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BF2423" w14:textId="5AB454C0" w:rsidR="009F596D" w:rsidRPr="007F5411" w:rsidRDefault="009F596D" w:rsidP="009F596D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lang w:val="en-US"/>
        </w:rPr>
      </w:pPr>
      <w:bookmarkStart w:id="0" w:name="_GoBack"/>
      <w:bookmarkEnd w:id="0"/>
      <w:r w:rsidRPr="007F5411">
        <w:rPr>
          <w:rFonts w:ascii="Times New Roman" w:hAnsi="Times New Roman" w:cs="Times New Roman"/>
          <w:i w:val="0"/>
          <w:color w:val="000000" w:themeColor="text1"/>
          <w:lang w:val="en-US"/>
        </w:rPr>
        <w:t xml:space="preserve">Mapping of the </w:t>
      </w:r>
      <w:proofErr w:type="spellStart"/>
      <w:r w:rsidRPr="007F5411">
        <w:rPr>
          <w:rFonts w:ascii="Times New Roman" w:hAnsi="Times New Roman" w:cs="Times New Roman"/>
          <w:i w:val="0"/>
          <w:color w:val="000000" w:themeColor="text1"/>
          <w:lang w:val="en-US"/>
        </w:rPr>
        <w:t>behavioural</w:t>
      </w:r>
      <w:proofErr w:type="spellEnd"/>
      <w:r w:rsidRPr="007F5411">
        <w:rPr>
          <w:rFonts w:ascii="Times New Roman" w:hAnsi="Times New Roman" w:cs="Times New Roman"/>
          <w:i w:val="0"/>
          <w:color w:val="000000" w:themeColor="text1"/>
          <w:lang w:val="en-US"/>
        </w:rPr>
        <w:t xml:space="preserve"> markers, elements, competence domains explored in the included studies and multi-stage development of the ETC tool</w:t>
      </w:r>
    </w:p>
    <w:tbl>
      <w:tblPr>
        <w:tblStyle w:val="TableGrid"/>
        <w:tblpPr w:leftFromText="141" w:rightFromText="141" w:vertAnchor="text" w:tblpXSpec="center" w:tblpY="1"/>
        <w:tblOverlap w:val="never"/>
        <w:tblW w:w="15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015"/>
        <w:gridCol w:w="1797"/>
        <w:gridCol w:w="1007"/>
        <w:gridCol w:w="1016"/>
        <w:gridCol w:w="1018"/>
        <w:gridCol w:w="1016"/>
        <w:gridCol w:w="1029"/>
        <w:gridCol w:w="1016"/>
        <w:gridCol w:w="1043"/>
        <w:gridCol w:w="1079"/>
      </w:tblGrid>
      <w:tr w:rsidR="009F6EB8" w:rsidRPr="004453FF" w14:paraId="4C2C4085" w14:textId="77777777" w:rsidTr="00820DBF">
        <w:trPr>
          <w:trHeight w:val="409"/>
          <w:tblHeader/>
        </w:trPr>
        <w:tc>
          <w:tcPr>
            <w:tcW w:w="1544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E389D9" w14:textId="563AD960" w:rsidR="009F6EB8" w:rsidRPr="0060167F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33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apping of the </w:t>
            </w:r>
            <w:proofErr w:type="spellStart"/>
            <w:r w:rsidRPr="001D433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havioural</w:t>
            </w:r>
            <w:proofErr w:type="spellEnd"/>
            <w:r w:rsidRPr="001D433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arkers, elements, competence domains explored in the included studies and multi-stage development of the ETC tool</w:t>
            </w:r>
          </w:p>
        </w:tc>
      </w:tr>
      <w:tr w:rsidR="009F6EB8" w:rsidRPr="001D4332" w14:paraId="60AE55A6" w14:textId="77777777" w:rsidTr="00820DBF">
        <w:trPr>
          <w:trHeight w:val="273"/>
          <w:tblHeader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B3FD5D" w14:textId="77777777" w:rsidR="009F6EB8" w:rsidRPr="0060167F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332">
              <w:rPr>
                <w:rFonts w:ascii="Times New Roman" w:hAnsi="Times New Roman" w:cs="Times New Roman"/>
                <w:sz w:val="20"/>
                <w:szCs w:val="20"/>
              </w:rPr>
              <w:t>Competencies explored</w:t>
            </w:r>
          </w:p>
        </w:tc>
        <w:tc>
          <w:tcPr>
            <w:tcW w:w="30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0BCAD4" w14:textId="77777777" w:rsidR="009F6EB8" w:rsidRPr="0060167F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332">
              <w:rPr>
                <w:rFonts w:ascii="Times New Roman" w:hAnsi="Times New Roman" w:cs="Times New Roman"/>
                <w:sz w:val="20"/>
                <w:szCs w:val="20"/>
              </w:rPr>
              <w:t>Phase 1: literature</w:t>
            </w:r>
          </w:p>
        </w:tc>
        <w:tc>
          <w:tcPr>
            <w:tcW w:w="179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70EC06" w14:textId="77777777" w:rsidR="009F6EB8" w:rsidRPr="0060167F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ments explored</w:t>
            </w:r>
          </w:p>
        </w:tc>
        <w:tc>
          <w:tcPr>
            <w:tcW w:w="2023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61B872E" w14:textId="77777777" w:rsidR="009F6EB8" w:rsidRPr="0060167F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  <w:r w:rsidRPr="00790DB3">
              <w:rPr>
                <w:rFonts w:ascii="Times New Roman" w:hAnsi="Times New Roman" w:cs="Times New Roman"/>
                <w:sz w:val="20"/>
                <w:szCs w:val="20"/>
              </w:rPr>
              <w:t xml:space="preserve"> Round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91DEA39" w14:textId="77777777" w:rsidR="009F6EB8" w:rsidRPr="0060167F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0DB3">
              <w:rPr>
                <w:rFonts w:ascii="Times New Roman" w:hAnsi="Times New Roman" w:cs="Times New Roman"/>
                <w:sz w:val="20"/>
                <w:szCs w:val="20"/>
              </w:rPr>
              <w:t>Second Round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AF3F96" w14:textId="77777777" w:rsidR="009F6EB8" w:rsidRPr="0060167F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DD">
              <w:rPr>
                <w:rFonts w:ascii="Times New Roman" w:hAnsi="Times New Roman" w:cs="Times New Roman"/>
                <w:sz w:val="20"/>
                <w:szCs w:val="20"/>
              </w:rPr>
              <w:t>Third</w:t>
            </w:r>
            <w:r w:rsidRPr="00790DB3">
              <w:rPr>
                <w:rFonts w:ascii="Times New Roman" w:hAnsi="Times New Roman" w:cs="Times New Roman"/>
                <w:sz w:val="20"/>
                <w:szCs w:val="20"/>
              </w:rPr>
              <w:t xml:space="preserve"> Round</w:t>
            </w:r>
          </w:p>
        </w:tc>
        <w:tc>
          <w:tcPr>
            <w:tcW w:w="212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271DC7" w14:textId="77777777" w:rsidR="009F6EB8" w:rsidRPr="0060167F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DD">
              <w:rPr>
                <w:rFonts w:ascii="Times New Roman" w:hAnsi="Times New Roman" w:cs="Times New Roman"/>
                <w:sz w:val="20"/>
                <w:szCs w:val="20"/>
              </w:rPr>
              <w:t xml:space="preserve">Fourth </w:t>
            </w:r>
            <w:r w:rsidRPr="00790DB3">
              <w:rPr>
                <w:rFonts w:ascii="Times New Roman" w:hAnsi="Times New Roman" w:cs="Times New Roman"/>
                <w:sz w:val="20"/>
                <w:szCs w:val="20"/>
              </w:rPr>
              <w:t>Round</w:t>
            </w:r>
          </w:p>
        </w:tc>
      </w:tr>
      <w:tr w:rsidR="009F6EB8" w:rsidRPr="001D4332" w14:paraId="2CCF3197" w14:textId="77777777" w:rsidTr="00B758BE">
        <w:trPr>
          <w:trHeight w:val="284"/>
          <w:tblHeader/>
        </w:trPr>
        <w:tc>
          <w:tcPr>
            <w:tcW w:w="2410" w:type="dxa"/>
            <w:vMerge/>
            <w:shd w:val="clear" w:color="auto" w:fill="auto"/>
            <w:vAlign w:val="center"/>
          </w:tcPr>
          <w:p w14:paraId="1B18B2F9" w14:textId="77777777" w:rsidR="009F6EB8" w:rsidRPr="0060167F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5" w:type="dxa"/>
            <w:vMerge/>
            <w:shd w:val="clear" w:color="auto" w:fill="auto"/>
            <w:vAlign w:val="center"/>
          </w:tcPr>
          <w:p w14:paraId="1D96C2FD" w14:textId="77777777" w:rsidR="009F6EB8" w:rsidRPr="0060167F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7" w:type="dxa"/>
            <w:vMerge/>
            <w:shd w:val="clear" w:color="auto" w:fill="auto"/>
            <w:vAlign w:val="center"/>
          </w:tcPr>
          <w:p w14:paraId="3BC33728" w14:textId="77777777" w:rsidR="009F6EB8" w:rsidRPr="0060167F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left w:val="nil"/>
            </w:tcBorders>
            <w:shd w:val="clear" w:color="auto" w:fill="auto"/>
            <w:vAlign w:val="center"/>
          </w:tcPr>
          <w:p w14:paraId="4B27CBCD" w14:textId="77777777" w:rsidR="009F6EB8" w:rsidRPr="0060167F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sion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0C2623F" w14:textId="77777777" w:rsidR="009F6EB8" w:rsidRPr="0060167F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DD">
              <w:rPr>
                <w:rFonts w:ascii="Times New Roman" w:hAnsi="Times New Roman" w:cs="Times New Roman"/>
                <w:sz w:val="20"/>
                <w:szCs w:val="20"/>
              </w:rPr>
              <w:t>Exclusion</w:t>
            </w:r>
          </w:p>
        </w:tc>
        <w:tc>
          <w:tcPr>
            <w:tcW w:w="1018" w:type="dxa"/>
            <w:tcBorders>
              <w:left w:val="nil"/>
            </w:tcBorders>
            <w:shd w:val="clear" w:color="auto" w:fill="auto"/>
            <w:vAlign w:val="center"/>
          </w:tcPr>
          <w:p w14:paraId="4C3FDE82" w14:textId="77777777" w:rsidR="009F6EB8" w:rsidRPr="0060167F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sion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947EFFA" w14:textId="77777777" w:rsidR="009F6EB8" w:rsidRPr="0060167F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DD">
              <w:rPr>
                <w:rFonts w:ascii="Times New Roman" w:hAnsi="Times New Roman" w:cs="Times New Roman"/>
                <w:sz w:val="20"/>
                <w:szCs w:val="20"/>
              </w:rPr>
              <w:t>Exclusio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67CE1FFC" w14:textId="77777777" w:rsidR="009F6EB8" w:rsidRPr="0060167F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sion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9AE0267" w14:textId="77777777" w:rsidR="009F6EB8" w:rsidRPr="0060167F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DD">
              <w:rPr>
                <w:rFonts w:ascii="Times New Roman" w:hAnsi="Times New Roman" w:cs="Times New Roman"/>
                <w:sz w:val="20"/>
                <w:szCs w:val="20"/>
              </w:rPr>
              <w:t>Exclusion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39F0CEC" w14:textId="77777777" w:rsidR="009F6EB8" w:rsidRPr="0060167F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sion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7BF9BF8" w14:textId="77777777" w:rsidR="009F6EB8" w:rsidRPr="0060167F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3DD">
              <w:rPr>
                <w:rFonts w:ascii="Times New Roman" w:hAnsi="Times New Roman" w:cs="Times New Roman"/>
                <w:sz w:val="20"/>
                <w:szCs w:val="20"/>
              </w:rPr>
              <w:t>Exclusion</w:t>
            </w:r>
          </w:p>
        </w:tc>
      </w:tr>
      <w:tr w:rsidR="009F6EB8" w:rsidRPr="001D4332" w14:paraId="6A027A91" w14:textId="77777777" w:rsidTr="00820DBF">
        <w:trPr>
          <w:trHeight w:val="71"/>
        </w:trPr>
        <w:tc>
          <w:tcPr>
            <w:tcW w:w="2410" w:type="dxa"/>
            <w:vMerge w:val="restart"/>
            <w:shd w:val="clear" w:color="auto" w:fill="F2F2F2" w:themeFill="background1" w:themeFillShade="F2"/>
            <w:vAlign w:val="center"/>
          </w:tcPr>
          <w:p w14:paraId="23AE460C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C15D6">
              <w:rPr>
                <w:rFonts w:ascii="Times New Roman" w:hAnsi="Times New Roman" w:cs="Times New Roman"/>
                <w:sz w:val="21"/>
                <w:szCs w:val="21"/>
              </w:rPr>
              <w:t>Decision making</w:t>
            </w:r>
          </w:p>
        </w:tc>
        <w:tc>
          <w:tcPr>
            <w:tcW w:w="3015" w:type="dxa"/>
            <w:vMerge w:val="restar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FC20C2E" w14:textId="2DA11C14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[1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3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3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3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4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4</w:t>
            </w:r>
            <w:r w:rsidR="007F54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4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025A280B" w14:textId="7D051DAF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[4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57BECDB1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</w:rPr>
              <w:t>Problem solving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DE5D2C6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D3CDC0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88EDBB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14F481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F4BCFA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13F01F11" w14:textId="77777777" w:rsidTr="00820DBF">
        <w:trPr>
          <w:trHeight w:val="34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7C24EBE8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F7B1E51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2146C6CB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</w:rPr>
              <w:t>Standard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3452A85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D02CF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1BEE0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6484FE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7F4EFA95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EB8" w:rsidRPr="001D4332" w14:paraId="6771A63F" w14:textId="77777777" w:rsidTr="00820DBF">
        <w:trPr>
          <w:trHeight w:val="71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7DE4893E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37206F6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0881D387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gnitive flexibility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79C9272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AB064A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1D2DDB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7516C1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F6CF0B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289E2AE2" w14:textId="77777777" w:rsidTr="00820DBF">
        <w:trPr>
          <w:trHeight w:val="34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0E03A325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C967744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736A47B6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ision aids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auto"/>
            <w:vAlign w:val="center"/>
          </w:tcPr>
          <w:p w14:paraId="4F4E136B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4BC4EB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E2511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0D1C5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2C5AA5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113168AA" w14:textId="77777777" w:rsidTr="00820DBF">
        <w:trPr>
          <w:trHeight w:val="34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56DFE9C1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7178028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0B9C5FB7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910B983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A99BBF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C8E154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791F6B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B725C9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ABF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19D0DD92" w14:textId="77777777" w:rsidTr="00820DBF">
        <w:trPr>
          <w:trHeight w:val="34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2F88F0AA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385785C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226729A8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tion of options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auto"/>
            <w:vAlign w:val="center"/>
          </w:tcPr>
          <w:p w14:paraId="6AB5C967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FC572C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91C43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DF1AE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1D9B04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ABF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40EA3B26" w14:textId="77777777" w:rsidTr="00820DBF">
        <w:trPr>
          <w:trHeight w:val="34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7CD0D9D7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34208F6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475EA8F2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sk assessment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5843531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F95426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1DE3E2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BC4A24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75166D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ABF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0C1EF7DE" w14:textId="77777777" w:rsidTr="00820DBF">
        <w:trPr>
          <w:trHeight w:val="34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74EBFBB1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C239BCE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1D1CF3E5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cking the results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auto"/>
            <w:vAlign w:val="center"/>
          </w:tcPr>
          <w:p w14:paraId="7AC56BA9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C01993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1D487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2F465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469DC3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ABF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5F1CE334" w14:textId="77777777" w:rsidTr="00820DBF">
        <w:trPr>
          <w:trHeight w:val="34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1B17B1B4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70906C0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3054F514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ared mental models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4AC786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D52F8E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8E2631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5BE3D8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40983C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ABF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01B6F939" w14:textId="77777777" w:rsidTr="00820DBF">
        <w:trPr>
          <w:trHeight w:val="34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72451E93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0B2E1B0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4989198B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</w:rPr>
              <w:t>Teamwork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auto"/>
            <w:vAlign w:val="center"/>
          </w:tcPr>
          <w:p w14:paraId="2BA5C5F6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A82764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BE391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63361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FDD3E7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ABF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14D8F676" w14:textId="77777777" w:rsidTr="00820DBF">
        <w:trPr>
          <w:trHeight w:val="37"/>
        </w:trPr>
        <w:tc>
          <w:tcPr>
            <w:tcW w:w="2410" w:type="dxa"/>
            <w:vMerge w:val="restart"/>
            <w:shd w:val="clear" w:color="auto" w:fill="auto"/>
            <w:vAlign w:val="center"/>
          </w:tcPr>
          <w:p w14:paraId="6383AAF1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C15D6">
              <w:rPr>
                <w:rFonts w:ascii="Times New Roman" w:hAnsi="Times New Roman" w:cs="Times New Roman"/>
                <w:sz w:val="21"/>
                <w:szCs w:val="21"/>
              </w:rPr>
              <w:t>Situation awareness</w:t>
            </w:r>
          </w:p>
        </w:tc>
        <w:tc>
          <w:tcPr>
            <w:tcW w:w="3015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4D41C8F8" w14:textId="5764DBF6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[1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2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2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3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3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3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C2571A">
              <w:rPr>
                <w:rFonts w:ascii="Times New Roman" w:hAnsi="Times New Roman" w:cs="Times New Roman"/>
                <w:sz w:val="18"/>
                <w:szCs w:val="18"/>
              </w:rPr>
              <w:t>[39]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6FC7BA17" w14:textId="72257AA2" w:rsidR="009F6EB8" w:rsidRPr="000C15D6" w:rsidRDefault="009F6EB8" w:rsidP="007F541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[4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4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4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4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4</w:t>
            </w:r>
            <w:r w:rsidR="007F54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5C3B090D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ormation gathering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FD72BEF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BD6576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EA4073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B75AC8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22B725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ABF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4F38E6DC" w14:textId="77777777" w:rsidTr="00820DBF">
        <w:trPr>
          <w:trHeight w:val="35"/>
        </w:trPr>
        <w:tc>
          <w:tcPr>
            <w:tcW w:w="2410" w:type="dxa"/>
            <w:vMerge/>
            <w:shd w:val="clear" w:color="auto" w:fill="auto"/>
            <w:vAlign w:val="center"/>
          </w:tcPr>
          <w:p w14:paraId="6273D59F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10D71CEA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277D02EB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lysis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auto"/>
            <w:vAlign w:val="center"/>
          </w:tcPr>
          <w:p w14:paraId="01E5B6E9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A6AB56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7DFE7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593B5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A06B16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ABF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724BAA83" w14:textId="77777777" w:rsidTr="00820DBF">
        <w:trPr>
          <w:trHeight w:val="35"/>
        </w:trPr>
        <w:tc>
          <w:tcPr>
            <w:tcW w:w="2410" w:type="dxa"/>
            <w:vMerge/>
            <w:shd w:val="clear" w:color="auto" w:fill="auto"/>
            <w:vAlign w:val="center"/>
          </w:tcPr>
          <w:p w14:paraId="54FD64C8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181024DA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3E626AA7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</w:rPr>
              <w:t>Anticipating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0A26FFE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AF4F9E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8E5344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1D1CA3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E07740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ABF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61224B11" w14:textId="77777777" w:rsidTr="00820DBF">
        <w:trPr>
          <w:trHeight w:val="35"/>
        </w:trPr>
        <w:tc>
          <w:tcPr>
            <w:tcW w:w="2410" w:type="dxa"/>
            <w:vMerge/>
            <w:shd w:val="clear" w:color="auto" w:fill="auto"/>
            <w:vAlign w:val="center"/>
          </w:tcPr>
          <w:p w14:paraId="5BD962BE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3DADF64E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55CEDBA9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</w:rPr>
              <w:t>Shared mental models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BCDCD9D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5FD78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E99AC3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E3378D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D72139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ABF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5DE50B59" w14:textId="77777777" w:rsidTr="00820DBF">
        <w:trPr>
          <w:trHeight w:val="35"/>
        </w:trPr>
        <w:tc>
          <w:tcPr>
            <w:tcW w:w="2410" w:type="dxa"/>
            <w:vMerge/>
            <w:shd w:val="clear" w:color="auto" w:fill="auto"/>
            <w:vAlign w:val="center"/>
          </w:tcPr>
          <w:p w14:paraId="7BA6B053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44C76899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31048695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</w:rPr>
              <w:t>Environmental awareness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ABC32B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6B1592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2770C9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4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1E947B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2032F4C6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EB8" w:rsidRPr="001D4332" w14:paraId="357168DA" w14:textId="77777777" w:rsidTr="00820DBF">
        <w:trPr>
          <w:trHeight w:val="35"/>
        </w:trPr>
        <w:tc>
          <w:tcPr>
            <w:tcW w:w="2410" w:type="dxa"/>
            <w:vMerge/>
            <w:shd w:val="clear" w:color="auto" w:fill="auto"/>
            <w:vAlign w:val="center"/>
          </w:tcPr>
          <w:p w14:paraId="36F130BF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5DE7D9F0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22A0C220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ene management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441BB9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E8305F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946DC7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4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4426CA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1390CF67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EB8" w:rsidRPr="001D4332" w14:paraId="0E27980E" w14:textId="77777777" w:rsidTr="00820DBF">
        <w:trPr>
          <w:trHeight w:val="35"/>
        </w:trPr>
        <w:tc>
          <w:tcPr>
            <w:tcW w:w="2410" w:type="dxa"/>
            <w:vMerge/>
            <w:shd w:val="clear" w:color="auto" w:fill="auto"/>
            <w:vAlign w:val="center"/>
          </w:tcPr>
          <w:p w14:paraId="5AD04324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02ACB504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36A91460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f-awareness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F7F6A04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F"/>
            </w: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2DC58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F"/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9BDAFC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2CC62B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BB4A8B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1CC423A3" w14:textId="77777777" w:rsidTr="00820DBF">
        <w:trPr>
          <w:trHeight w:val="35"/>
        </w:trPr>
        <w:tc>
          <w:tcPr>
            <w:tcW w:w="2410" w:type="dxa"/>
            <w:vMerge/>
            <w:shd w:val="clear" w:color="auto" w:fill="auto"/>
            <w:vAlign w:val="center"/>
          </w:tcPr>
          <w:p w14:paraId="20011799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64F2F922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584C822A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</w:rPr>
              <w:t>Team situation awareness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2A65EB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94A7FD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FD508E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4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08218A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1BFB8FB0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EB8" w:rsidRPr="001D4332" w14:paraId="7F586DA7" w14:textId="77777777" w:rsidTr="00820DBF">
        <w:trPr>
          <w:trHeight w:val="35"/>
        </w:trPr>
        <w:tc>
          <w:tcPr>
            <w:tcW w:w="2410" w:type="dxa"/>
            <w:vMerge/>
            <w:shd w:val="clear" w:color="auto" w:fill="auto"/>
            <w:vAlign w:val="center"/>
          </w:tcPr>
          <w:p w14:paraId="2B97EFBE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7ED52975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52A45AC0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</w:rPr>
              <w:t>Time management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63A4B4D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76A65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9589D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797A84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65E00FB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EB8" w:rsidRPr="001D4332" w14:paraId="5E8F9841" w14:textId="77777777" w:rsidTr="00820DBF">
        <w:trPr>
          <w:trHeight w:val="35"/>
        </w:trPr>
        <w:tc>
          <w:tcPr>
            <w:tcW w:w="2410" w:type="dxa"/>
            <w:vMerge/>
            <w:shd w:val="clear" w:color="auto" w:fill="auto"/>
            <w:vAlign w:val="center"/>
          </w:tcPr>
          <w:p w14:paraId="7E73A304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3541BA54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3595F551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</w:rPr>
              <w:t>Data management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4F1053B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629C59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14DC1A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4C75C9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4F7D88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187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7F5C235E" w14:textId="77777777" w:rsidTr="00820DBF">
        <w:trPr>
          <w:trHeight w:val="232"/>
        </w:trPr>
        <w:tc>
          <w:tcPr>
            <w:tcW w:w="2410" w:type="dxa"/>
            <w:vMerge w:val="restart"/>
            <w:shd w:val="clear" w:color="auto" w:fill="F2F2F2" w:themeFill="background1" w:themeFillShade="F2"/>
            <w:vAlign w:val="center"/>
          </w:tcPr>
          <w:p w14:paraId="45D0EB40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C15D6">
              <w:rPr>
                <w:rFonts w:ascii="Times New Roman" w:hAnsi="Times New Roman" w:cs="Times New Roman"/>
                <w:sz w:val="21"/>
                <w:szCs w:val="21"/>
              </w:rPr>
              <w:t>Task management</w:t>
            </w:r>
          </w:p>
        </w:tc>
        <w:tc>
          <w:tcPr>
            <w:tcW w:w="3015" w:type="dxa"/>
            <w:vMerge w:val="restar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ADDD6D4" w14:textId="70C01BC4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[1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2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[34]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[3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3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3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3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3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2B878864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ribution of tasks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auto"/>
            <w:vAlign w:val="center"/>
          </w:tcPr>
          <w:p w14:paraId="09882419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DD764C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029AF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C03E1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CD9865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187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32E4E907" w14:textId="77777777" w:rsidTr="00820DBF">
        <w:trPr>
          <w:trHeight w:val="232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0CC5D4B2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C7D7AC5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14DBA3B2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</w:rPr>
              <w:t>Preparing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923AC1F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8EED89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3B9D87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170826" w14:textId="77777777" w:rsidR="009F6EB8" w:rsidRPr="00880E36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E36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A09E47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187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18512D02" w14:textId="77777777" w:rsidTr="00820DBF">
        <w:trPr>
          <w:trHeight w:val="232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12CC8637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B45A932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4A78CC5D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oritizing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744E687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C7B3F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20EE31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5E7A29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813EC1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187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5032AD61" w14:textId="77777777" w:rsidTr="00820DBF">
        <w:trPr>
          <w:trHeight w:val="232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7D3876B8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A2F7E9B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0B18F3A0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management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470994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1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476568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0A1D2C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0E0B61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D785BD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187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5092CE35" w14:textId="77777777" w:rsidTr="00820DBF">
        <w:trPr>
          <w:trHeight w:val="232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433236AF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868A63F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61BEB473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</w:rPr>
              <w:t>Resource management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auto"/>
            <w:vAlign w:val="center"/>
          </w:tcPr>
          <w:p w14:paraId="6C1D7977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C9B454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7DC25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56B49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D17C1B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187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18DE15DD" w14:textId="77777777" w:rsidTr="00820DBF">
        <w:trPr>
          <w:trHeight w:val="232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2AFD9C26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E5C2FED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11A773F0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le awareness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1773AF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1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BDF4EF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6A7866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99B966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6A3773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187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669AB0EA" w14:textId="77777777" w:rsidTr="00820DBF">
        <w:trPr>
          <w:trHeight w:val="232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1AF98605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1973346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5096ECE1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</w:rPr>
              <w:t>Task analysis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auto"/>
            <w:vAlign w:val="center"/>
          </w:tcPr>
          <w:p w14:paraId="490A55AB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856A79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26646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A3564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4F0C61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187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28B78B97" w14:textId="77777777" w:rsidTr="00820DBF">
        <w:trPr>
          <w:trHeight w:val="232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5781EC61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E562A3E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3A9F60AB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lection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4C594A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0A2533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F"/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421402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065B94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F42836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Univers Condensed Light" w:hAnsi="Univers Condensed Light" w:cs="Times New Roman"/>
                <w:sz w:val="20"/>
                <w:szCs w:val="20"/>
                <w:lang w:val="en-US"/>
              </w:rPr>
              <w:t>—</w:t>
            </w:r>
          </w:p>
        </w:tc>
      </w:tr>
      <w:tr w:rsidR="009F6EB8" w:rsidRPr="001D4332" w14:paraId="30A6CFBF" w14:textId="77777777" w:rsidTr="00820DBF">
        <w:trPr>
          <w:trHeight w:val="232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2472EFE2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8696447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2E38D3F5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</w:rPr>
              <w:t>Workflow assessment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auto"/>
            <w:vAlign w:val="center"/>
          </w:tcPr>
          <w:p w14:paraId="55282183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9A91AD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39A0C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9B678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69F9F4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3BA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2D1FB1FF" w14:textId="77777777" w:rsidTr="00820DBF">
        <w:trPr>
          <w:trHeight w:val="77"/>
        </w:trPr>
        <w:tc>
          <w:tcPr>
            <w:tcW w:w="2410" w:type="dxa"/>
            <w:vMerge w:val="restart"/>
            <w:shd w:val="clear" w:color="auto" w:fill="auto"/>
            <w:vAlign w:val="center"/>
          </w:tcPr>
          <w:p w14:paraId="0A7C9E84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15D6">
              <w:rPr>
                <w:rFonts w:ascii="Times New Roman" w:hAnsi="Times New Roman" w:cs="Times New Roman"/>
                <w:sz w:val="21"/>
                <w:szCs w:val="21"/>
              </w:rPr>
              <w:t>Communication</w:t>
            </w:r>
          </w:p>
        </w:tc>
        <w:tc>
          <w:tcPr>
            <w:tcW w:w="3015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69D9F668" w14:textId="25C84D24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1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1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1</w:t>
            </w:r>
            <w:r w:rsidR="00214F1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1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1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1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69CEE66B" w14:textId="1F0915C3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[1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1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[20]</w:t>
            </w: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416A93A0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</w:rPr>
              <w:t>Autority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0AE4B86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942AD3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3B9DA5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1B973C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85BFE6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3BA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1DF3AA27" w14:textId="77777777" w:rsidTr="00820DBF">
        <w:trPr>
          <w:trHeight w:val="98"/>
        </w:trPr>
        <w:tc>
          <w:tcPr>
            <w:tcW w:w="2410" w:type="dxa"/>
            <w:vMerge/>
            <w:shd w:val="clear" w:color="auto" w:fill="auto"/>
            <w:vAlign w:val="center"/>
          </w:tcPr>
          <w:p w14:paraId="33FC5C81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737584AC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7E6FA315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</w:rPr>
              <w:t>Assertive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auto"/>
            <w:vAlign w:val="center"/>
          </w:tcPr>
          <w:p w14:paraId="1BD04C59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0DC594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1910A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5F10B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FD069D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3BA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73CFBD8B" w14:textId="77777777" w:rsidTr="00820DBF">
        <w:trPr>
          <w:trHeight w:val="465"/>
        </w:trPr>
        <w:tc>
          <w:tcPr>
            <w:tcW w:w="2410" w:type="dxa"/>
            <w:vMerge/>
            <w:shd w:val="clear" w:color="auto" w:fill="auto"/>
            <w:vAlign w:val="center"/>
          </w:tcPr>
          <w:p w14:paraId="27D34A0D" w14:textId="77777777" w:rsidR="009F6EB8" w:rsidRPr="00AE3366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6FCC8AD1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14F679AD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</w:rPr>
              <w:t>Proactive communication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A69E2A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0E9390" w14:textId="77777777" w:rsidR="009F6EB8" w:rsidRPr="00AE3366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3FE123" w14:textId="77777777" w:rsidR="009F6EB8" w:rsidRPr="00AE3366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ACF627" w14:textId="77777777" w:rsidR="009F6EB8" w:rsidRPr="00AE3366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6BE228" w14:textId="77777777" w:rsidR="009F6EB8" w:rsidRPr="00AE3366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0F498878" w14:textId="77777777" w:rsidTr="00820DBF">
        <w:trPr>
          <w:trHeight w:val="109"/>
        </w:trPr>
        <w:tc>
          <w:tcPr>
            <w:tcW w:w="2410" w:type="dxa"/>
            <w:vMerge/>
            <w:shd w:val="clear" w:color="auto" w:fill="auto"/>
            <w:vAlign w:val="center"/>
          </w:tcPr>
          <w:p w14:paraId="03A77EDC" w14:textId="77777777" w:rsidR="009F6EB8" w:rsidRPr="001D4332" w:rsidRDefault="009F6EB8" w:rsidP="00820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4BBA6DCD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4A132DEF" w14:textId="77777777" w:rsidR="009F6EB8" w:rsidRPr="00F00A4D" w:rsidRDefault="009F6EB8" w:rsidP="00820DBF">
            <w:pPr>
              <w:jc w:val="center"/>
              <w:rPr>
                <w:sz w:val="16"/>
                <w:szCs w:val="16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ect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CD60935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2C18DD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C28B43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54CED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44F3CB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753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7D3A1BC4" w14:textId="77777777" w:rsidTr="00820DBF">
        <w:trPr>
          <w:trHeight w:val="71"/>
        </w:trPr>
        <w:tc>
          <w:tcPr>
            <w:tcW w:w="2410" w:type="dxa"/>
            <w:vMerge/>
            <w:shd w:val="clear" w:color="auto" w:fill="auto"/>
            <w:vAlign w:val="center"/>
          </w:tcPr>
          <w:p w14:paraId="13050F48" w14:textId="77777777" w:rsidR="009F6EB8" w:rsidRPr="001D4332" w:rsidRDefault="009F6EB8" w:rsidP="00820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4427ECA9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4AAEEF61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athy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2229DD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1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ACE405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B45A67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FCD8F0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1B5FE1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753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1DA0082C" w14:textId="77777777" w:rsidTr="00820DBF">
        <w:trPr>
          <w:trHeight w:val="186"/>
        </w:trPr>
        <w:tc>
          <w:tcPr>
            <w:tcW w:w="2410" w:type="dxa"/>
            <w:vMerge/>
            <w:shd w:val="clear" w:color="auto" w:fill="auto"/>
            <w:vAlign w:val="center"/>
          </w:tcPr>
          <w:p w14:paraId="39483706" w14:textId="77777777" w:rsidR="009F6EB8" w:rsidRPr="001D4332" w:rsidRDefault="009F6EB8" w:rsidP="00820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2273AEBC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4B0315B3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auto"/>
            <w:vAlign w:val="center"/>
          </w:tcPr>
          <w:p w14:paraId="50643EBB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C76972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50843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AE7FA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62428D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7753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3F60B712" w14:textId="77777777" w:rsidTr="00820DBF">
        <w:trPr>
          <w:trHeight w:val="71"/>
        </w:trPr>
        <w:tc>
          <w:tcPr>
            <w:tcW w:w="2410" w:type="dxa"/>
            <w:vMerge/>
            <w:shd w:val="clear" w:color="auto" w:fill="auto"/>
            <w:vAlign w:val="center"/>
          </w:tcPr>
          <w:p w14:paraId="1F663782" w14:textId="77777777" w:rsidR="009F6EB8" w:rsidRPr="001D4332" w:rsidRDefault="009F6EB8" w:rsidP="00820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2F6C408F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66F5689E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pport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BB57DA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1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2639F7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8A5E45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4F56FC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Univers Condensed Light" w:hAnsi="Univers Condensed Light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C8BF53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Univers Condensed Light" w:hAnsi="Univers Condensed Light" w:cs="Times New Roman"/>
                <w:sz w:val="20"/>
                <w:szCs w:val="20"/>
                <w:lang w:val="en-US"/>
              </w:rPr>
              <w:t>—</w:t>
            </w:r>
          </w:p>
        </w:tc>
      </w:tr>
      <w:tr w:rsidR="009F6EB8" w:rsidRPr="001D4332" w14:paraId="389D57AC" w14:textId="77777777" w:rsidTr="00820DBF">
        <w:trPr>
          <w:trHeight w:val="71"/>
        </w:trPr>
        <w:tc>
          <w:tcPr>
            <w:tcW w:w="2410" w:type="dxa"/>
            <w:vMerge/>
            <w:shd w:val="clear" w:color="auto" w:fill="auto"/>
            <w:vAlign w:val="center"/>
          </w:tcPr>
          <w:p w14:paraId="7C5C080D" w14:textId="77777777" w:rsidR="009F6EB8" w:rsidRPr="001D4332" w:rsidRDefault="009F6EB8" w:rsidP="00820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71ADC4BE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3261AE20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hical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auto"/>
            <w:vAlign w:val="center"/>
          </w:tcPr>
          <w:p w14:paraId="6861DA43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FF37FA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31A0F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B79AF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D7E5F3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50EA4D5C" w14:textId="77777777" w:rsidTr="00820DBF">
        <w:trPr>
          <w:trHeight w:val="71"/>
        </w:trPr>
        <w:tc>
          <w:tcPr>
            <w:tcW w:w="2410" w:type="dxa"/>
            <w:vMerge/>
            <w:shd w:val="clear" w:color="auto" w:fill="auto"/>
            <w:vAlign w:val="center"/>
          </w:tcPr>
          <w:p w14:paraId="07392466" w14:textId="77777777" w:rsidR="009F6EB8" w:rsidRPr="001D4332" w:rsidRDefault="009F6EB8" w:rsidP="00820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36361866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5452D57F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stening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D55E2E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8AB38B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16DB79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4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EE9417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56B3F5D2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EB8" w:rsidRPr="001D4332" w14:paraId="4CF5E30D" w14:textId="77777777" w:rsidTr="00820DBF">
        <w:trPr>
          <w:trHeight w:val="71"/>
        </w:trPr>
        <w:tc>
          <w:tcPr>
            <w:tcW w:w="2410" w:type="dxa"/>
            <w:vMerge/>
            <w:shd w:val="clear" w:color="auto" w:fill="auto"/>
            <w:vAlign w:val="center"/>
          </w:tcPr>
          <w:p w14:paraId="47A6949E" w14:textId="77777777" w:rsidR="009F6EB8" w:rsidRPr="001D4332" w:rsidRDefault="009F6EB8" w:rsidP="00820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5CA05534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0DF183A3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rity and relevance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auto"/>
            <w:vAlign w:val="center"/>
          </w:tcPr>
          <w:p w14:paraId="0553AC3B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0306C2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72A93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92B09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14C5D3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008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59BF4A38" w14:textId="77777777" w:rsidTr="00820DBF">
        <w:trPr>
          <w:trHeight w:val="71"/>
        </w:trPr>
        <w:tc>
          <w:tcPr>
            <w:tcW w:w="2410" w:type="dxa"/>
            <w:vMerge/>
            <w:shd w:val="clear" w:color="auto" w:fill="auto"/>
            <w:vAlign w:val="center"/>
          </w:tcPr>
          <w:p w14:paraId="10145ACB" w14:textId="77777777" w:rsidR="009F6EB8" w:rsidRPr="001D4332" w:rsidRDefault="009F6EB8" w:rsidP="00820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77EBD4E4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2D53230B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rcularity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9742C58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D61385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B7B035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EFA165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0F65C0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008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30A78FCC" w14:textId="77777777" w:rsidTr="00820DBF">
        <w:trPr>
          <w:trHeight w:val="71"/>
        </w:trPr>
        <w:tc>
          <w:tcPr>
            <w:tcW w:w="2410" w:type="dxa"/>
            <w:vMerge/>
            <w:shd w:val="clear" w:color="auto" w:fill="auto"/>
            <w:vAlign w:val="center"/>
          </w:tcPr>
          <w:p w14:paraId="1A8F2D86" w14:textId="77777777" w:rsidR="009F6EB8" w:rsidRPr="001D4332" w:rsidRDefault="009F6EB8" w:rsidP="00820D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01D225BB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75FE2550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</w:rPr>
              <w:t>Standard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auto"/>
            <w:vAlign w:val="center"/>
          </w:tcPr>
          <w:p w14:paraId="31EA589D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5654D5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12208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35EA6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D30D06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008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79B2CC32" w14:textId="77777777" w:rsidTr="00820DBF">
        <w:trPr>
          <w:trHeight w:val="77"/>
        </w:trPr>
        <w:tc>
          <w:tcPr>
            <w:tcW w:w="2410" w:type="dxa"/>
            <w:vMerge w:val="restart"/>
            <w:shd w:val="clear" w:color="auto" w:fill="F2F2F2" w:themeFill="background1" w:themeFillShade="F2"/>
            <w:vAlign w:val="center"/>
          </w:tcPr>
          <w:p w14:paraId="27445F40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C15D6">
              <w:rPr>
                <w:rFonts w:ascii="Times New Roman" w:hAnsi="Times New Roman" w:cs="Times New Roman"/>
                <w:sz w:val="21"/>
                <w:szCs w:val="21"/>
              </w:rPr>
              <w:t>Leadership</w:t>
            </w:r>
          </w:p>
        </w:tc>
        <w:tc>
          <w:tcPr>
            <w:tcW w:w="3015" w:type="dxa"/>
            <w:vMerge w:val="restar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506E170" w14:textId="75C0A875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1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1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2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2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2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7403283A" w14:textId="7FE415D9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[2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2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2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2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2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3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382B2F28" w14:textId="358BF1C6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[3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3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6BBCF58F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iefing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B255B98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37BEBE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9D67C6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A2EE5E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9F8B60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008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45B6ECC7" w14:textId="77777777" w:rsidTr="00820DBF">
        <w:trPr>
          <w:trHeight w:val="77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5B5090C6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CCEEA73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6905148B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adership Style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2F1FF60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EC86A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BB4960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FAC190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E09B69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008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29DDBAF7" w14:textId="77777777" w:rsidTr="00820DBF">
        <w:trPr>
          <w:trHeight w:val="77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15A65BD9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A1E473C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669F9380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nning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2EA7303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4B07F1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7C77D4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0DBA3C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AE6ECE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6008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2E57BF02" w14:textId="77777777" w:rsidTr="00820DBF">
        <w:trPr>
          <w:trHeight w:val="266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3A5A5F50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80741C7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09732E3D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formational leadership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C17D74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693D1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91C078" w14:textId="5604B533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91AC0F" w14:textId="464A7BED" w:rsidR="009F6EB8" w:rsidRPr="001D4332" w:rsidRDefault="004B0E51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82ADF1" w14:textId="0A90EAF4" w:rsidR="009F6EB8" w:rsidRPr="001D4332" w:rsidRDefault="004B0E51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Univers Condensed Light" w:hAnsi="Univers Condensed Light" w:cs="Times New Roman"/>
                <w:sz w:val="20"/>
                <w:szCs w:val="20"/>
                <w:lang w:val="en-US"/>
              </w:rPr>
              <w:t>—</w:t>
            </w:r>
          </w:p>
        </w:tc>
      </w:tr>
      <w:tr w:rsidR="009F6EB8" w:rsidRPr="001D4332" w14:paraId="71ECC74E" w14:textId="77777777" w:rsidTr="00820DBF">
        <w:trPr>
          <w:trHeight w:val="77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77477C00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C6D08C2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4DF5BE96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</w:rPr>
              <w:t>Conflict management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79D5E9A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43192F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29CE60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DF42D1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133533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543DFA42" w14:textId="77777777" w:rsidTr="00820DBF">
        <w:trPr>
          <w:trHeight w:val="77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23A6FD30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84BEC09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73AAE7B0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</w:rPr>
              <w:t>Debriefing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E8743A5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B02C2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5A305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ABC8CA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D42BC49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EB8" w:rsidRPr="001D4332" w14:paraId="3A410CF9" w14:textId="77777777" w:rsidTr="00820DBF">
        <w:trPr>
          <w:trHeight w:val="266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68B6A997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294EA1C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65E60F5C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</w:rPr>
              <w:t>Followership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E8186F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FE3642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747D4E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4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F818F0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05E195EB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</w:tr>
      <w:tr w:rsidR="009F6EB8" w:rsidRPr="001D4332" w14:paraId="0DB53978" w14:textId="77777777" w:rsidTr="00820DBF">
        <w:trPr>
          <w:trHeight w:val="77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6C9B7390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2AD439D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6C07B1E1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ect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E3FE864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334A5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78291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E8F2C8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AB6B11B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EB8" w:rsidRPr="001D4332" w14:paraId="546E4F24" w14:textId="77777777" w:rsidTr="00820DBF">
        <w:trPr>
          <w:trHeight w:val="77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7C6A7034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A5F8343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5D3B6B4B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aring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B9000CD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7B892B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4A2884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010706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775E6D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6DC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5669746E" w14:textId="77777777" w:rsidTr="00820DBF">
        <w:trPr>
          <w:trHeight w:val="232"/>
        </w:trPr>
        <w:tc>
          <w:tcPr>
            <w:tcW w:w="2410" w:type="dxa"/>
            <w:vMerge w:val="restart"/>
            <w:shd w:val="clear" w:color="auto" w:fill="auto"/>
            <w:vAlign w:val="center"/>
          </w:tcPr>
          <w:p w14:paraId="26DF0639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15D6">
              <w:rPr>
                <w:rFonts w:ascii="Times New Roman" w:hAnsi="Times New Roman" w:cs="Times New Roman"/>
                <w:sz w:val="21"/>
                <w:szCs w:val="21"/>
              </w:rPr>
              <w:t>Cooperation</w:t>
            </w:r>
          </w:p>
        </w:tc>
        <w:tc>
          <w:tcPr>
            <w:tcW w:w="3015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54FE92FF" w14:textId="34CE11EC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2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455A15C1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</w:rPr>
              <w:t>Management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auto"/>
            <w:vAlign w:val="center"/>
          </w:tcPr>
          <w:p w14:paraId="2C017424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D1598D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55335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6020D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F998D8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6DC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54270166" w14:textId="77777777" w:rsidTr="00820DBF">
        <w:trPr>
          <w:trHeight w:val="109"/>
        </w:trPr>
        <w:tc>
          <w:tcPr>
            <w:tcW w:w="2410" w:type="dxa"/>
            <w:vMerge/>
            <w:shd w:val="clear" w:color="auto" w:fill="auto"/>
            <w:vAlign w:val="center"/>
          </w:tcPr>
          <w:p w14:paraId="26A47143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0D99CDE4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607C604B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</w:rPr>
              <w:t>Teamwork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E870D7E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1D51FF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DF7876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1CEBA8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896CFE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6DC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0D87D83F" w14:textId="77777777" w:rsidTr="00820DBF">
        <w:trPr>
          <w:trHeight w:val="141"/>
        </w:trPr>
        <w:tc>
          <w:tcPr>
            <w:tcW w:w="2410" w:type="dxa"/>
            <w:vMerge/>
            <w:shd w:val="clear" w:color="auto" w:fill="auto"/>
            <w:vAlign w:val="center"/>
          </w:tcPr>
          <w:p w14:paraId="776D7793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3D913438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068D1EE4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</w:rPr>
              <w:t>Supporting others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auto"/>
            <w:vAlign w:val="center"/>
          </w:tcPr>
          <w:p w14:paraId="6EE6BC6F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D7E397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2D5AD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BFBB4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C40886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6DC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6553BAC1" w14:textId="77777777" w:rsidTr="00820DBF">
        <w:trPr>
          <w:trHeight w:val="172"/>
        </w:trPr>
        <w:tc>
          <w:tcPr>
            <w:tcW w:w="2410" w:type="dxa"/>
            <w:vMerge/>
            <w:shd w:val="clear" w:color="auto" w:fill="auto"/>
            <w:vAlign w:val="center"/>
          </w:tcPr>
          <w:p w14:paraId="2F7F9B04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4D6AAFC9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10E688DD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aring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1D4DC4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1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3D3CFB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594EDC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333A6B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54F54F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6DC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166F33B0" w14:textId="77777777" w:rsidTr="00820DBF">
        <w:trPr>
          <w:trHeight w:val="232"/>
        </w:trPr>
        <w:tc>
          <w:tcPr>
            <w:tcW w:w="2410" w:type="dxa"/>
            <w:vMerge/>
            <w:shd w:val="clear" w:color="auto" w:fill="auto"/>
            <w:vAlign w:val="center"/>
          </w:tcPr>
          <w:p w14:paraId="58305CE5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5268B4C7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15EC0C3D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quest for help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auto"/>
            <w:vAlign w:val="center"/>
          </w:tcPr>
          <w:p w14:paraId="1B9E40C0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26CF42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9D1B8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F6944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164558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6DC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747B8195" w14:textId="77777777" w:rsidTr="00820DBF">
        <w:trPr>
          <w:trHeight w:val="77"/>
        </w:trPr>
        <w:tc>
          <w:tcPr>
            <w:tcW w:w="2410" w:type="dxa"/>
            <w:vMerge w:val="restart"/>
            <w:shd w:val="clear" w:color="auto" w:fill="F2F2F2" w:themeFill="background1" w:themeFillShade="F2"/>
            <w:vAlign w:val="center"/>
          </w:tcPr>
          <w:p w14:paraId="431E9DEF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15D6">
              <w:rPr>
                <w:rFonts w:ascii="Times New Roman" w:hAnsi="Times New Roman" w:cs="Times New Roman"/>
                <w:sz w:val="21"/>
                <w:szCs w:val="21"/>
              </w:rPr>
              <w:t>Stress/fatigue management</w:t>
            </w:r>
          </w:p>
        </w:tc>
        <w:tc>
          <w:tcPr>
            <w:tcW w:w="3015" w:type="dxa"/>
            <w:vMerge w:val="restar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89DC01B" w14:textId="7DFEDD0C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[4</w:t>
            </w:r>
            <w:r w:rsidR="00C2571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4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5</w:t>
            </w:r>
            <w:r w:rsidR="00C2571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5</w:t>
            </w:r>
            <w:r w:rsidR="00C2571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26DF7CF7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</w:rPr>
              <w:t>Manages pressure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6C9C933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388F94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E909BE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2783DB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FA4D7D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6DC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169E7A82" w14:textId="77777777" w:rsidTr="00820DBF">
        <w:trPr>
          <w:trHeight w:val="118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412734C7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82095AE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351AF074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athy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5876D7A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FCB46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A5E9C4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05B38F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C64700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6DC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60238140" w14:textId="77777777" w:rsidTr="00820DBF">
        <w:trPr>
          <w:trHeight w:val="118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58CE86D8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6180076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61D6693C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otional Intelligence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00FBD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B8C9E9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26BA0D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BC465C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03E415C3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EB8" w:rsidRPr="001D4332" w14:paraId="4661E030" w14:textId="77777777" w:rsidTr="00820DBF">
        <w:trPr>
          <w:trHeight w:val="118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4D2262EB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B39B613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300AD58A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ilience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auto"/>
            <w:vAlign w:val="center"/>
          </w:tcPr>
          <w:p w14:paraId="2AAED26C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CB310F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5CC4B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B036F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5F76EC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07EF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5757183C" w14:textId="77777777" w:rsidTr="00820DBF">
        <w:trPr>
          <w:trHeight w:val="118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33E26639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F7858B3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16EF8327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ing strategies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872483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1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90C261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7DE8C5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5785C2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B36C86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07EF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3BE52BB1" w14:textId="77777777" w:rsidTr="00820DBF">
        <w:trPr>
          <w:trHeight w:val="118"/>
        </w:trPr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14:paraId="4349A18B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AC732F9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46FB86B9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 factors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auto"/>
            <w:vAlign w:val="center"/>
          </w:tcPr>
          <w:p w14:paraId="3A6C423F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3638F6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4198C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4E414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6EB367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07EF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286A1002" w14:textId="77777777" w:rsidTr="00820DBF">
        <w:trPr>
          <w:trHeight w:val="215"/>
        </w:trPr>
        <w:tc>
          <w:tcPr>
            <w:tcW w:w="2410" w:type="dxa"/>
            <w:vMerge w:val="restart"/>
            <w:shd w:val="clear" w:color="auto" w:fill="auto"/>
            <w:vAlign w:val="center"/>
          </w:tcPr>
          <w:p w14:paraId="61CA04C2" w14:textId="77777777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15D6">
              <w:rPr>
                <w:rFonts w:ascii="Times New Roman" w:hAnsi="Times New Roman" w:cs="Times New Roman"/>
                <w:sz w:val="21"/>
                <w:szCs w:val="21"/>
              </w:rPr>
              <w:t>Clinical skills</w:t>
            </w:r>
          </w:p>
        </w:tc>
        <w:tc>
          <w:tcPr>
            <w:tcW w:w="3015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1E25700E" w14:textId="080AE595" w:rsidR="009F6EB8" w:rsidRPr="000C15D6" w:rsidRDefault="009F6EB8" w:rsidP="00820DB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[</w:t>
            </w:r>
            <w:r w:rsidR="00ED4E9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0C15D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1D4879F1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tem awareness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7AD684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842FC4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293352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A289D8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8EEEC1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07EF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50CF6489" w14:textId="77777777" w:rsidTr="00820DBF">
        <w:trPr>
          <w:trHeight w:val="215"/>
        </w:trPr>
        <w:tc>
          <w:tcPr>
            <w:tcW w:w="2410" w:type="dxa"/>
            <w:vMerge/>
            <w:shd w:val="clear" w:color="auto" w:fill="auto"/>
            <w:vAlign w:val="center"/>
          </w:tcPr>
          <w:p w14:paraId="07F4ED2A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5A3B2A94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2ADD4872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ndard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auto"/>
            <w:vAlign w:val="center"/>
          </w:tcPr>
          <w:p w14:paraId="063102F4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4AED56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FB38A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790EC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1F74C5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07EF"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7F322A96" w14:textId="77777777" w:rsidTr="00820DBF">
        <w:trPr>
          <w:trHeight w:val="606"/>
        </w:trPr>
        <w:tc>
          <w:tcPr>
            <w:tcW w:w="2410" w:type="dxa"/>
            <w:vMerge/>
            <w:shd w:val="clear" w:color="auto" w:fill="auto"/>
            <w:vAlign w:val="center"/>
          </w:tcPr>
          <w:p w14:paraId="3F50B3BC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160C1694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68CAF917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nowledge and application of procedures/guidelines</w:t>
            </w:r>
          </w:p>
        </w:tc>
        <w:tc>
          <w:tcPr>
            <w:tcW w:w="1007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DC2D294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154ED5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7E1DC4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48C09F" w14:textId="77777777" w:rsidR="009F6EB8" w:rsidRPr="00511D69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1D69">
              <w:rPr>
                <w:rFonts w:ascii="Abadi MT Condensed Light" w:eastAsia="Heiti SC Light" w:hAnsi="Abadi MT Condensed Light" w:cs="Times New Roman"/>
                <w:sz w:val="16"/>
                <w:szCs w:val="16"/>
                <w:lang w:val="en-US"/>
              </w:rPr>
              <w:t>∆</w:t>
            </w: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12541F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5E2C9B13" w14:textId="77777777" w:rsidTr="00820DBF">
        <w:trPr>
          <w:trHeight w:val="215"/>
        </w:trPr>
        <w:tc>
          <w:tcPr>
            <w:tcW w:w="2410" w:type="dxa"/>
            <w:vMerge/>
            <w:shd w:val="clear" w:color="auto" w:fill="auto"/>
            <w:vAlign w:val="center"/>
          </w:tcPr>
          <w:p w14:paraId="4298A9F6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75BD2ABD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auto"/>
            <w:vAlign w:val="center"/>
          </w:tcPr>
          <w:p w14:paraId="751D95D5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standing of legal regulations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B0A1248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BF80D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2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17BE6C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F11BD0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C4C7A9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Abadi MT Condensed Light" w:eastAsia="Heiti SC Light" w:hAnsi="Abadi MT Condensed Light" w:cs="Times New Roman"/>
                <w:sz w:val="20"/>
                <w:szCs w:val="20"/>
                <w:lang w:val="en-US"/>
              </w:rPr>
              <w:t>∆+</w:t>
            </w:r>
          </w:p>
        </w:tc>
      </w:tr>
      <w:tr w:rsidR="009F6EB8" w:rsidRPr="001D4332" w14:paraId="5D34937F" w14:textId="77777777" w:rsidTr="00820DBF">
        <w:trPr>
          <w:trHeight w:val="215"/>
        </w:trPr>
        <w:tc>
          <w:tcPr>
            <w:tcW w:w="2410" w:type="dxa"/>
            <w:vMerge/>
            <w:shd w:val="clear" w:color="auto" w:fill="auto"/>
            <w:vAlign w:val="center"/>
          </w:tcPr>
          <w:p w14:paraId="70460B54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5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4A2D9724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shd w:val="clear" w:color="auto" w:fill="F2F2F2" w:themeFill="background1" w:themeFillShade="F2"/>
            <w:vAlign w:val="center"/>
          </w:tcPr>
          <w:p w14:paraId="520C2335" w14:textId="77777777" w:rsidR="009F6EB8" w:rsidRPr="00F00A4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A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ick look</w:t>
            </w:r>
          </w:p>
        </w:tc>
        <w:tc>
          <w:tcPr>
            <w:tcW w:w="2023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AF8E02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E7AFD5" w14:textId="77777777" w:rsidR="009F6EB8" w:rsidRPr="00592A9D" w:rsidRDefault="009F6EB8" w:rsidP="00820DB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20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512E55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A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6F"/>
            </w:r>
          </w:p>
        </w:tc>
        <w:tc>
          <w:tcPr>
            <w:tcW w:w="104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6B564E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7"/>
            </w: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0FDAEFF7" w14:textId="77777777" w:rsidR="009F6EB8" w:rsidRPr="001D4332" w:rsidRDefault="009F6EB8" w:rsidP="00820D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B2A5917" w14:textId="30C0AC7A" w:rsidR="009F6EB8" w:rsidRDefault="005002A2" w:rsidP="00C833DA">
      <w:pPr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4453FF">
        <w:rPr>
          <w:rFonts w:ascii="Times New Roman" w:hAnsi="Times New Roman" w:cs="Times New Roman"/>
          <w:sz w:val="22"/>
          <w:szCs w:val="22"/>
          <w:lang w:val="en-US"/>
        </w:rPr>
        <w:t>Legend :</w:t>
      </w:r>
      <w:proofErr w:type="gramEnd"/>
      <w:r w:rsidRPr="004453F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  </w:t>
      </w:r>
      <w:r w:rsidRPr="004453FF">
        <w:rPr>
          <w:rFonts w:ascii="Times New Roman" w:hAnsi="Times New Roman" w:cs="Times New Roman"/>
          <w:sz w:val="16"/>
          <w:szCs w:val="16"/>
          <w:lang w:val="en-US"/>
        </w:rPr>
        <w:sym w:font="Symbol" w:char="F0B7"/>
      </w:r>
      <w:r w:rsidRPr="004453FF">
        <w:rPr>
          <w:rFonts w:ascii="Times New Roman" w:hAnsi="Times New Roman" w:cs="Times New Roman"/>
          <w:sz w:val="18"/>
          <w:szCs w:val="18"/>
          <w:lang w:val="en-US"/>
        </w:rPr>
        <w:t xml:space="preserve">    Inclusion/Exclusion          </w:t>
      </w:r>
      <w:r w:rsidRPr="004453FF">
        <w:rPr>
          <w:rFonts w:ascii="Times New Roman" w:hAnsi="Times New Roman" w:cs="Times New Roman"/>
          <w:sz w:val="18"/>
          <w:szCs w:val="18"/>
          <w:lang w:val="en-US"/>
        </w:rPr>
        <w:sym w:font="Symbol" w:char="F06F"/>
      </w:r>
      <w:r w:rsidRPr="004453FF">
        <w:rPr>
          <w:rFonts w:ascii="Times New Roman" w:hAnsi="Times New Roman" w:cs="Times New Roman"/>
          <w:sz w:val="18"/>
          <w:szCs w:val="18"/>
          <w:lang w:val="en-US"/>
        </w:rPr>
        <w:t xml:space="preserve">   Not yet investigated          </w:t>
      </w:r>
      <w:r w:rsidRPr="004453FF">
        <w:rPr>
          <w:rFonts w:ascii="Times New Roman" w:eastAsia="Heiti SC Light" w:hAnsi="Times New Roman" w:cs="Times New Roman"/>
          <w:sz w:val="18"/>
          <w:szCs w:val="18"/>
          <w:lang w:val="en-US"/>
        </w:rPr>
        <w:t xml:space="preserve">∆   Under review          ∆+   Review confirmed          ∆—   Revision not confirmed          </w:t>
      </w:r>
      <w:r w:rsidRPr="004453FF">
        <w:rPr>
          <w:rFonts w:ascii="Times New Roman" w:hAnsi="Times New Roman" w:cs="Times New Roman"/>
          <w:sz w:val="18"/>
          <w:szCs w:val="18"/>
          <w:lang w:val="en-US"/>
        </w:rPr>
        <w:t>—   Item exclud</w:t>
      </w:r>
      <w:r w:rsidR="00CF0292" w:rsidRPr="004453FF">
        <w:rPr>
          <w:rFonts w:ascii="Times New Roman" w:hAnsi="Times New Roman" w:cs="Times New Roman"/>
          <w:sz w:val="18"/>
          <w:szCs w:val="18"/>
          <w:lang w:val="en-US"/>
        </w:rPr>
        <w:t>ed</w:t>
      </w:r>
    </w:p>
    <w:sectPr w:rsidR="009F6EB8" w:rsidSect="007F5411">
      <w:footerReference w:type="even" r:id="rId9"/>
      <w:footerReference w:type="default" r:id="rId10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A6A4EF" w14:textId="77777777" w:rsidR="003E72D5" w:rsidRDefault="003E72D5" w:rsidP="003718C5">
      <w:r>
        <w:separator/>
      </w:r>
    </w:p>
  </w:endnote>
  <w:endnote w:type="continuationSeparator" w:id="0">
    <w:p w14:paraId="27B06BD0" w14:textId="77777777" w:rsidR="003E72D5" w:rsidRDefault="003E72D5" w:rsidP="003718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he Hand">
    <w:charset w:val="00"/>
    <w:family w:val="script"/>
    <w:pitch w:val="variable"/>
    <w:sig w:usb0="8000002F" w:usb1="0000000A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badi MT Condensed Light">
    <w:altName w:val="MV Boli"/>
    <w:charset w:val="4D"/>
    <w:family w:val="swiss"/>
    <w:pitch w:val="variable"/>
    <w:sig w:usb0="00000003" w:usb1="00000000" w:usb2="00000000" w:usb3="00000000" w:csb0="00000001" w:csb1="00000000"/>
  </w:font>
  <w:font w:name="Heiti SC Light">
    <w:altName w:val="HEITI SC LIGHT"/>
    <w:charset w:val="80"/>
    <w:family w:val="auto"/>
    <w:pitch w:val="variable"/>
    <w:sig w:usb0="8000002F" w:usb1="0807004A" w:usb2="00000010" w:usb3="00000000" w:csb0="003E0001" w:csb1="00000000"/>
  </w:font>
  <w:font w:name="Univers Condensed Light">
    <w:altName w:val="Arial Narrow"/>
    <w:charset w:val="00"/>
    <w:family w:val="swiss"/>
    <w:pitch w:val="variable"/>
    <w:sig w:usb0="00000001" w:usb1="00000000" w:usb2="00000000" w:usb3="00000000" w:csb0="0000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949023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787AB5" w14:textId="2F939F37" w:rsidR="00F15C56" w:rsidRDefault="00F15C56" w:rsidP="00240B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7B359A97" w14:textId="77777777" w:rsidR="00F15C56" w:rsidRDefault="00F15C56" w:rsidP="00F15C5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038180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3A85AC" w14:textId="12B5D4FF" w:rsidR="00F15C56" w:rsidRDefault="00F15C56" w:rsidP="00240B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541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1EDC8BB" w14:textId="77777777" w:rsidR="00F15C56" w:rsidRDefault="00F15C56" w:rsidP="00F15C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35DDF9" w14:textId="77777777" w:rsidR="003E72D5" w:rsidRDefault="003E72D5" w:rsidP="003718C5">
      <w:r>
        <w:separator/>
      </w:r>
    </w:p>
  </w:footnote>
  <w:footnote w:type="continuationSeparator" w:id="0">
    <w:p w14:paraId="39F31F75" w14:textId="77777777" w:rsidR="003E72D5" w:rsidRDefault="003E72D5" w:rsidP="003718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F45BC"/>
    <w:multiLevelType w:val="hybridMultilevel"/>
    <w:tmpl w:val="74DEDE16"/>
    <w:lvl w:ilvl="0" w:tplc="2E76AE62">
      <w:start w:val="1"/>
      <w:numFmt w:val="bullet"/>
      <w:lvlText w:val="»"/>
      <w:lvlJc w:val="left"/>
      <w:pPr>
        <w:ind w:left="1068" w:hanging="360"/>
      </w:pPr>
      <w:rPr>
        <w:rFonts w:ascii="The Hand" w:hAnsi="The Hand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15062928"/>
    <w:multiLevelType w:val="hybridMultilevel"/>
    <w:tmpl w:val="9D0A10DE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9108B3"/>
    <w:multiLevelType w:val="hybridMultilevel"/>
    <w:tmpl w:val="D328526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DD4767"/>
    <w:multiLevelType w:val="hybridMultilevel"/>
    <w:tmpl w:val="122C7F8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6140C0A"/>
    <w:multiLevelType w:val="hybridMultilevel"/>
    <w:tmpl w:val="145C6A8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7812BD1"/>
    <w:multiLevelType w:val="hybridMultilevel"/>
    <w:tmpl w:val="44640B5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C020A8C"/>
    <w:multiLevelType w:val="hybridMultilevel"/>
    <w:tmpl w:val="B3765E62"/>
    <w:lvl w:ilvl="0" w:tplc="3F006662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000000" w:themeColor="text1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4F1CB5"/>
    <w:multiLevelType w:val="hybridMultilevel"/>
    <w:tmpl w:val="0CC09BF2"/>
    <w:lvl w:ilvl="0" w:tplc="252C8CEA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C885DF1"/>
    <w:multiLevelType w:val="hybridMultilevel"/>
    <w:tmpl w:val="828C932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3403791"/>
    <w:multiLevelType w:val="hybridMultilevel"/>
    <w:tmpl w:val="6AEE84A2"/>
    <w:lvl w:ilvl="0" w:tplc="2E76AE62">
      <w:start w:val="1"/>
      <w:numFmt w:val="bullet"/>
      <w:lvlText w:val="»"/>
      <w:lvlJc w:val="left"/>
      <w:pPr>
        <w:ind w:left="1068" w:hanging="360"/>
      </w:pPr>
      <w:rPr>
        <w:rFonts w:ascii="The Hand" w:hAnsi="The Hand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>
    <w:nsid w:val="47D33276"/>
    <w:multiLevelType w:val="hybridMultilevel"/>
    <w:tmpl w:val="543ACEE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884290F"/>
    <w:multiLevelType w:val="hybridMultilevel"/>
    <w:tmpl w:val="F25400F8"/>
    <w:lvl w:ilvl="0" w:tplc="2E76AE62">
      <w:start w:val="1"/>
      <w:numFmt w:val="bullet"/>
      <w:lvlText w:val="»"/>
      <w:lvlJc w:val="left"/>
      <w:pPr>
        <w:ind w:left="1068" w:hanging="360"/>
      </w:pPr>
      <w:rPr>
        <w:rFonts w:ascii="The Hand" w:hAnsi="The Hand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4A101B7B"/>
    <w:multiLevelType w:val="hybridMultilevel"/>
    <w:tmpl w:val="AC025BEE"/>
    <w:lvl w:ilvl="0" w:tplc="2E76AE62">
      <w:start w:val="1"/>
      <w:numFmt w:val="bullet"/>
      <w:lvlText w:val="»"/>
      <w:lvlJc w:val="left"/>
      <w:pPr>
        <w:ind w:left="1068" w:hanging="360"/>
      </w:pPr>
      <w:rPr>
        <w:rFonts w:ascii="The Hand" w:hAnsi="The Hand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>
    <w:nsid w:val="4A4B509A"/>
    <w:multiLevelType w:val="hybridMultilevel"/>
    <w:tmpl w:val="DA9076F0"/>
    <w:lvl w:ilvl="0" w:tplc="04100011">
      <w:start w:val="1"/>
      <w:numFmt w:val="decimal"/>
      <w:lvlText w:val="%1)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4A9B5B45"/>
    <w:multiLevelType w:val="hybridMultilevel"/>
    <w:tmpl w:val="3C74928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C285F57"/>
    <w:multiLevelType w:val="hybridMultilevel"/>
    <w:tmpl w:val="AB127936"/>
    <w:lvl w:ilvl="0" w:tplc="2E76AE62">
      <w:start w:val="1"/>
      <w:numFmt w:val="bullet"/>
      <w:lvlText w:val="»"/>
      <w:lvlJc w:val="left"/>
      <w:pPr>
        <w:ind w:left="1068" w:hanging="360"/>
      </w:pPr>
      <w:rPr>
        <w:rFonts w:ascii="The Hand" w:hAnsi="The Hand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>
    <w:nsid w:val="4D6E3A18"/>
    <w:multiLevelType w:val="hybridMultilevel"/>
    <w:tmpl w:val="0DF49800"/>
    <w:lvl w:ilvl="0" w:tplc="2E76AE62">
      <w:start w:val="1"/>
      <w:numFmt w:val="bullet"/>
      <w:lvlText w:val="»"/>
      <w:lvlJc w:val="left"/>
      <w:pPr>
        <w:ind w:left="1068" w:hanging="360"/>
      </w:pPr>
      <w:rPr>
        <w:rFonts w:ascii="The Hand" w:hAnsi="The Hand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>
    <w:nsid w:val="50DD6F52"/>
    <w:multiLevelType w:val="hybridMultilevel"/>
    <w:tmpl w:val="FF88B518"/>
    <w:lvl w:ilvl="0" w:tplc="2E76AE62">
      <w:start w:val="1"/>
      <w:numFmt w:val="bullet"/>
      <w:lvlText w:val="»"/>
      <w:lvlJc w:val="left"/>
      <w:pPr>
        <w:ind w:left="1068" w:hanging="360"/>
      </w:pPr>
      <w:rPr>
        <w:rFonts w:ascii="The Hand" w:hAnsi="The Hand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>
    <w:nsid w:val="61BF3008"/>
    <w:multiLevelType w:val="hybridMultilevel"/>
    <w:tmpl w:val="2A78BF10"/>
    <w:lvl w:ilvl="0" w:tplc="06A2C9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20B7ECE"/>
    <w:multiLevelType w:val="hybridMultilevel"/>
    <w:tmpl w:val="1784677E"/>
    <w:lvl w:ilvl="0" w:tplc="2E76AE62">
      <w:start w:val="1"/>
      <w:numFmt w:val="bullet"/>
      <w:lvlText w:val="»"/>
      <w:lvlJc w:val="left"/>
      <w:pPr>
        <w:ind w:left="1068" w:hanging="360"/>
      </w:pPr>
      <w:rPr>
        <w:rFonts w:ascii="The Hand" w:hAnsi="The Hand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>
    <w:nsid w:val="66AD47B2"/>
    <w:multiLevelType w:val="hybridMultilevel"/>
    <w:tmpl w:val="6E947E9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2C37CF8"/>
    <w:multiLevelType w:val="hybridMultilevel"/>
    <w:tmpl w:val="2B18C70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79E0608C"/>
    <w:multiLevelType w:val="hybridMultilevel"/>
    <w:tmpl w:val="774AAD3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CD2471F"/>
    <w:multiLevelType w:val="hybridMultilevel"/>
    <w:tmpl w:val="6E1493A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7"/>
  </w:num>
  <w:num w:numId="3">
    <w:abstractNumId w:val="6"/>
  </w:num>
  <w:num w:numId="4">
    <w:abstractNumId w:val="18"/>
  </w:num>
  <w:num w:numId="5">
    <w:abstractNumId w:val="23"/>
  </w:num>
  <w:num w:numId="6">
    <w:abstractNumId w:val="1"/>
  </w:num>
  <w:num w:numId="7">
    <w:abstractNumId w:val="13"/>
  </w:num>
  <w:num w:numId="8">
    <w:abstractNumId w:val="10"/>
  </w:num>
  <w:num w:numId="9">
    <w:abstractNumId w:val="14"/>
  </w:num>
  <w:num w:numId="10">
    <w:abstractNumId w:val="4"/>
  </w:num>
  <w:num w:numId="11">
    <w:abstractNumId w:val="20"/>
  </w:num>
  <w:num w:numId="12">
    <w:abstractNumId w:val="5"/>
  </w:num>
  <w:num w:numId="13">
    <w:abstractNumId w:val="21"/>
  </w:num>
  <w:num w:numId="14">
    <w:abstractNumId w:val="3"/>
  </w:num>
  <w:num w:numId="15">
    <w:abstractNumId w:val="8"/>
  </w:num>
  <w:num w:numId="16">
    <w:abstractNumId w:val="17"/>
  </w:num>
  <w:num w:numId="17">
    <w:abstractNumId w:val="12"/>
  </w:num>
  <w:num w:numId="18">
    <w:abstractNumId w:val="9"/>
  </w:num>
  <w:num w:numId="19">
    <w:abstractNumId w:val="15"/>
  </w:num>
  <w:num w:numId="20">
    <w:abstractNumId w:val="0"/>
  </w:num>
  <w:num w:numId="21">
    <w:abstractNumId w:val="16"/>
  </w:num>
  <w:num w:numId="22">
    <w:abstractNumId w:val="19"/>
  </w:num>
  <w:num w:numId="23">
    <w:abstractNumId w:val="2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hideSpellingErrors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1E7"/>
    <w:rsid w:val="0000679E"/>
    <w:rsid w:val="000110AD"/>
    <w:rsid w:val="00027239"/>
    <w:rsid w:val="00036AA3"/>
    <w:rsid w:val="0004501D"/>
    <w:rsid w:val="00047746"/>
    <w:rsid w:val="00050DA4"/>
    <w:rsid w:val="0005611B"/>
    <w:rsid w:val="000624BD"/>
    <w:rsid w:val="00066B38"/>
    <w:rsid w:val="000807B1"/>
    <w:rsid w:val="00085187"/>
    <w:rsid w:val="00092236"/>
    <w:rsid w:val="0009443F"/>
    <w:rsid w:val="000A020E"/>
    <w:rsid w:val="000A1DE1"/>
    <w:rsid w:val="000A381A"/>
    <w:rsid w:val="000C0572"/>
    <w:rsid w:val="000C0601"/>
    <w:rsid w:val="000D3F27"/>
    <w:rsid w:val="000E0C60"/>
    <w:rsid w:val="000E251F"/>
    <w:rsid w:val="000E6A11"/>
    <w:rsid w:val="000F695A"/>
    <w:rsid w:val="00103078"/>
    <w:rsid w:val="00105079"/>
    <w:rsid w:val="00105EB2"/>
    <w:rsid w:val="0011088C"/>
    <w:rsid w:val="001108CC"/>
    <w:rsid w:val="00112AAA"/>
    <w:rsid w:val="001167B0"/>
    <w:rsid w:val="0013559C"/>
    <w:rsid w:val="00136183"/>
    <w:rsid w:val="001369A8"/>
    <w:rsid w:val="00136F3A"/>
    <w:rsid w:val="00180A5D"/>
    <w:rsid w:val="00192CD8"/>
    <w:rsid w:val="00195612"/>
    <w:rsid w:val="001B0B6D"/>
    <w:rsid w:val="001C6313"/>
    <w:rsid w:val="001C6660"/>
    <w:rsid w:val="001D0F55"/>
    <w:rsid w:val="001D35C0"/>
    <w:rsid w:val="001E07EC"/>
    <w:rsid w:val="001E2215"/>
    <w:rsid w:val="001F7447"/>
    <w:rsid w:val="001F7F19"/>
    <w:rsid w:val="00214F13"/>
    <w:rsid w:val="002172E0"/>
    <w:rsid w:val="00224379"/>
    <w:rsid w:val="00231480"/>
    <w:rsid w:val="00236EC5"/>
    <w:rsid w:val="0024501B"/>
    <w:rsid w:val="0025411C"/>
    <w:rsid w:val="00255FB7"/>
    <w:rsid w:val="00266226"/>
    <w:rsid w:val="00266689"/>
    <w:rsid w:val="0029199C"/>
    <w:rsid w:val="00295109"/>
    <w:rsid w:val="002A5371"/>
    <w:rsid w:val="002B7C15"/>
    <w:rsid w:val="002D29A2"/>
    <w:rsid w:val="002E4BA1"/>
    <w:rsid w:val="002E6B06"/>
    <w:rsid w:val="002F136A"/>
    <w:rsid w:val="002F1D26"/>
    <w:rsid w:val="0031572D"/>
    <w:rsid w:val="00322EFA"/>
    <w:rsid w:val="00324880"/>
    <w:rsid w:val="00325F3F"/>
    <w:rsid w:val="003276E9"/>
    <w:rsid w:val="00336E77"/>
    <w:rsid w:val="003377C6"/>
    <w:rsid w:val="00341355"/>
    <w:rsid w:val="00346CB1"/>
    <w:rsid w:val="00353035"/>
    <w:rsid w:val="00357469"/>
    <w:rsid w:val="0035785D"/>
    <w:rsid w:val="0036016E"/>
    <w:rsid w:val="003718C5"/>
    <w:rsid w:val="003826D2"/>
    <w:rsid w:val="00391853"/>
    <w:rsid w:val="00394AB8"/>
    <w:rsid w:val="003C1726"/>
    <w:rsid w:val="003C2253"/>
    <w:rsid w:val="003C2326"/>
    <w:rsid w:val="003C284C"/>
    <w:rsid w:val="003C791F"/>
    <w:rsid w:val="003D2EF5"/>
    <w:rsid w:val="003E72D5"/>
    <w:rsid w:val="003E7C55"/>
    <w:rsid w:val="003F39AE"/>
    <w:rsid w:val="003F7579"/>
    <w:rsid w:val="003F76BD"/>
    <w:rsid w:val="00405724"/>
    <w:rsid w:val="004066D8"/>
    <w:rsid w:val="00407E25"/>
    <w:rsid w:val="00407F83"/>
    <w:rsid w:val="00412889"/>
    <w:rsid w:val="004129AC"/>
    <w:rsid w:val="00412D82"/>
    <w:rsid w:val="004231B4"/>
    <w:rsid w:val="00443A1E"/>
    <w:rsid w:val="004453FF"/>
    <w:rsid w:val="00453668"/>
    <w:rsid w:val="004552D0"/>
    <w:rsid w:val="0045666E"/>
    <w:rsid w:val="004608C7"/>
    <w:rsid w:val="004668C3"/>
    <w:rsid w:val="00466B84"/>
    <w:rsid w:val="004672C4"/>
    <w:rsid w:val="00471272"/>
    <w:rsid w:val="00485697"/>
    <w:rsid w:val="004934A0"/>
    <w:rsid w:val="00496557"/>
    <w:rsid w:val="00497CD1"/>
    <w:rsid w:val="004A7902"/>
    <w:rsid w:val="004B0E51"/>
    <w:rsid w:val="004B36DC"/>
    <w:rsid w:val="004B7925"/>
    <w:rsid w:val="004C064A"/>
    <w:rsid w:val="004C2976"/>
    <w:rsid w:val="004D139E"/>
    <w:rsid w:val="004D3CD2"/>
    <w:rsid w:val="004D679B"/>
    <w:rsid w:val="004E150C"/>
    <w:rsid w:val="004E4DE4"/>
    <w:rsid w:val="004E73A2"/>
    <w:rsid w:val="004F03DA"/>
    <w:rsid w:val="004F069E"/>
    <w:rsid w:val="005002A2"/>
    <w:rsid w:val="00505802"/>
    <w:rsid w:val="00505E07"/>
    <w:rsid w:val="005060F6"/>
    <w:rsid w:val="0050665A"/>
    <w:rsid w:val="00510C53"/>
    <w:rsid w:val="005153EE"/>
    <w:rsid w:val="00517587"/>
    <w:rsid w:val="00522CBB"/>
    <w:rsid w:val="00522FDE"/>
    <w:rsid w:val="0053293A"/>
    <w:rsid w:val="00534CF8"/>
    <w:rsid w:val="00536376"/>
    <w:rsid w:val="00536C62"/>
    <w:rsid w:val="005444D4"/>
    <w:rsid w:val="0055077A"/>
    <w:rsid w:val="0055369E"/>
    <w:rsid w:val="005536A4"/>
    <w:rsid w:val="00554AD1"/>
    <w:rsid w:val="00561252"/>
    <w:rsid w:val="00567BEF"/>
    <w:rsid w:val="00570D82"/>
    <w:rsid w:val="00574D01"/>
    <w:rsid w:val="00576313"/>
    <w:rsid w:val="005766AB"/>
    <w:rsid w:val="00580CAF"/>
    <w:rsid w:val="00581FA1"/>
    <w:rsid w:val="005821C9"/>
    <w:rsid w:val="00584DF9"/>
    <w:rsid w:val="005A7337"/>
    <w:rsid w:val="005B0251"/>
    <w:rsid w:val="005C31B9"/>
    <w:rsid w:val="005C49FB"/>
    <w:rsid w:val="005C5E2A"/>
    <w:rsid w:val="005D0CDE"/>
    <w:rsid w:val="005D19B2"/>
    <w:rsid w:val="005D2D25"/>
    <w:rsid w:val="005F2CC7"/>
    <w:rsid w:val="005F3A27"/>
    <w:rsid w:val="005F78F9"/>
    <w:rsid w:val="005F7EF2"/>
    <w:rsid w:val="00605CAF"/>
    <w:rsid w:val="00614DA1"/>
    <w:rsid w:val="00625A54"/>
    <w:rsid w:val="00630EF0"/>
    <w:rsid w:val="00635565"/>
    <w:rsid w:val="00640F95"/>
    <w:rsid w:val="00642DE4"/>
    <w:rsid w:val="00643480"/>
    <w:rsid w:val="00652326"/>
    <w:rsid w:val="0065344F"/>
    <w:rsid w:val="00670E47"/>
    <w:rsid w:val="00680DEB"/>
    <w:rsid w:val="006925B4"/>
    <w:rsid w:val="006A0BA9"/>
    <w:rsid w:val="006A0C04"/>
    <w:rsid w:val="006C512C"/>
    <w:rsid w:val="006D2395"/>
    <w:rsid w:val="006D7C46"/>
    <w:rsid w:val="006E2312"/>
    <w:rsid w:val="006E656A"/>
    <w:rsid w:val="006F1748"/>
    <w:rsid w:val="006F1A8F"/>
    <w:rsid w:val="006F559C"/>
    <w:rsid w:val="006F5F2E"/>
    <w:rsid w:val="007003C6"/>
    <w:rsid w:val="00707369"/>
    <w:rsid w:val="00710468"/>
    <w:rsid w:val="007123CC"/>
    <w:rsid w:val="00716FA5"/>
    <w:rsid w:val="007227C5"/>
    <w:rsid w:val="00726F71"/>
    <w:rsid w:val="00730A6C"/>
    <w:rsid w:val="00731EF5"/>
    <w:rsid w:val="00732DB0"/>
    <w:rsid w:val="00740EC6"/>
    <w:rsid w:val="00744127"/>
    <w:rsid w:val="00746CE5"/>
    <w:rsid w:val="0075129F"/>
    <w:rsid w:val="007641A9"/>
    <w:rsid w:val="007661FD"/>
    <w:rsid w:val="00775C89"/>
    <w:rsid w:val="007762A5"/>
    <w:rsid w:val="00780C61"/>
    <w:rsid w:val="00786796"/>
    <w:rsid w:val="007A267D"/>
    <w:rsid w:val="007A610C"/>
    <w:rsid w:val="007B521A"/>
    <w:rsid w:val="007C5DE1"/>
    <w:rsid w:val="007C6D12"/>
    <w:rsid w:val="007D0EAE"/>
    <w:rsid w:val="007D144D"/>
    <w:rsid w:val="007D3923"/>
    <w:rsid w:val="007D782B"/>
    <w:rsid w:val="007E3F27"/>
    <w:rsid w:val="007E7D4F"/>
    <w:rsid w:val="007F5411"/>
    <w:rsid w:val="007F6CAA"/>
    <w:rsid w:val="008021BA"/>
    <w:rsid w:val="00802D30"/>
    <w:rsid w:val="0081209D"/>
    <w:rsid w:val="0081262C"/>
    <w:rsid w:val="00815D2A"/>
    <w:rsid w:val="00834FC8"/>
    <w:rsid w:val="00840911"/>
    <w:rsid w:val="00845906"/>
    <w:rsid w:val="00850DE1"/>
    <w:rsid w:val="00851DAA"/>
    <w:rsid w:val="008543A5"/>
    <w:rsid w:val="00855D66"/>
    <w:rsid w:val="00872186"/>
    <w:rsid w:val="00873627"/>
    <w:rsid w:val="00883605"/>
    <w:rsid w:val="00884C05"/>
    <w:rsid w:val="008926BF"/>
    <w:rsid w:val="008929EA"/>
    <w:rsid w:val="008A2888"/>
    <w:rsid w:val="008A2B86"/>
    <w:rsid w:val="008A48F8"/>
    <w:rsid w:val="008A56D0"/>
    <w:rsid w:val="008B0584"/>
    <w:rsid w:val="008B0E64"/>
    <w:rsid w:val="008C524D"/>
    <w:rsid w:val="008C7908"/>
    <w:rsid w:val="008C7D0B"/>
    <w:rsid w:val="008D2566"/>
    <w:rsid w:val="008D6494"/>
    <w:rsid w:val="00904082"/>
    <w:rsid w:val="00904A83"/>
    <w:rsid w:val="009056A4"/>
    <w:rsid w:val="0090614E"/>
    <w:rsid w:val="009076D7"/>
    <w:rsid w:val="0093721B"/>
    <w:rsid w:val="00942F1F"/>
    <w:rsid w:val="00943DB7"/>
    <w:rsid w:val="009650DE"/>
    <w:rsid w:val="00965598"/>
    <w:rsid w:val="0096745A"/>
    <w:rsid w:val="009801E7"/>
    <w:rsid w:val="00994894"/>
    <w:rsid w:val="009979F6"/>
    <w:rsid w:val="009A745A"/>
    <w:rsid w:val="009B35C8"/>
    <w:rsid w:val="009B5770"/>
    <w:rsid w:val="009C15D4"/>
    <w:rsid w:val="009C4781"/>
    <w:rsid w:val="009D6BF6"/>
    <w:rsid w:val="009E4E38"/>
    <w:rsid w:val="009F464B"/>
    <w:rsid w:val="009F495F"/>
    <w:rsid w:val="009F5173"/>
    <w:rsid w:val="009F596D"/>
    <w:rsid w:val="009F6EB8"/>
    <w:rsid w:val="00A11DB1"/>
    <w:rsid w:val="00A154B7"/>
    <w:rsid w:val="00A20B8A"/>
    <w:rsid w:val="00A229EE"/>
    <w:rsid w:val="00A2451D"/>
    <w:rsid w:val="00A24D07"/>
    <w:rsid w:val="00A268DA"/>
    <w:rsid w:val="00A2705B"/>
    <w:rsid w:val="00A2713C"/>
    <w:rsid w:val="00A3287D"/>
    <w:rsid w:val="00A37EC9"/>
    <w:rsid w:val="00A429D3"/>
    <w:rsid w:val="00A43943"/>
    <w:rsid w:val="00A46A89"/>
    <w:rsid w:val="00A54517"/>
    <w:rsid w:val="00A6367B"/>
    <w:rsid w:val="00A64A76"/>
    <w:rsid w:val="00A66D8A"/>
    <w:rsid w:val="00A72C05"/>
    <w:rsid w:val="00A82015"/>
    <w:rsid w:val="00A953DB"/>
    <w:rsid w:val="00A95D66"/>
    <w:rsid w:val="00A970FB"/>
    <w:rsid w:val="00AA15FF"/>
    <w:rsid w:val="00AA3737"/>
    <w:rsid w:val="00AA627A"/>
    <w:rsid w:val="00AB01E8"/>
    <w:rsid w:val="00AB0FCD"/>
    <w:rsid w:val="00AB27D1"/>
    <w:rsid w:val="00AC2207"/>
    <w:rsid w:val="00AC32EF"/>
    <w:rsid w:val="00AC7651"/>
    <w:rsid w:val="00AD1828"/>
    <w:rsid w:val="00AE0548"/>
    <w:rsid w:val="00AE30FD"/>
    <w:rsid w:val="00AF077D"/>
    <w:rsid w:val="00AF40FA"/>
    <w:rsid w:val="00B0545C"/>
    <w:rsid w:val="00B062E1"/>
    <w:rsid w:val="00B130DA"/>
    <w:rsid w:val="00B15BCB"/>
    <w:rsid w:val="00B362A2"/>
    <w:rsid w:val="00B40ACC"/>
    <w:rsid w:val="00B441DD"/>
    <w:rsid w:val="00B4535D"/>
    <w:rsid w:val="00B4563A"/>
    <w:rsid w:val="00B54508"/>
    <w:rsid w:val="00B55406"/>
    <w:rsid w:val="00B66571"/>
    <w:rsid w:val="00B70729"/>
    <w:rsid w:val="00B72562"/>
    <w:rsid w:val="00B758BE"/>
    <w:rsid w:val="00B910DC"/>
    <w:rsid w:val="00B92EE4"/>
    <w:rsid w:val="00B94964"/>
    <w:rsid w:val="00B95CA3"/>
    <w:rsid w:val="00B976F7"/>
    <w:rsid w:val="00BA01A4"/>
    <w:rsid w:val="00BB0DBF"/>
    <w:rsid w:val="00BB135D"/>
    <w:rsid w:val="00BB1408"/>
    <w:rsid w:val="00BB1E51"/>
    <w:rsid w:val="00BB2CEE"/>
    <w:rsid w:val="00BB2DD8"/>
    <w:rsid w:val="00BC00FC"/>
    <w:rsid w:val="00BC25D8"/>
    <w:rsid w:val="00BC68E5"/>
    <w:rsid w:val="00BD0092"/>
    <w:rsid w:val="00BD26B5"/>
    <w:rsid w:val="00BD324E"/>
    <w:rsid w:val="00BD3EEF"/>
    <w:rsid w:val="00BE54B8"/>
    <w:rsid w:val="00BF126A"/>
    <w:rsid w:val="00BF262D"/>
    <w:rsid w:val="00BF4060"/>
    <w:rsid w:val="00C02C23"/>
    <w:rsid w:val="00C02CB0"/>
    <w:rsid w:val="00C06094"/>
    <w:rsid w:val="00C065E5"/>
    <w:rsid w:val="00C10F0B"/>
    <w:rsid w:val="00C13BD8"/>
    <w:rsid w:val="00C15789"/>
    <w:rsid w:val="00C2571A"/>
    <w:rsid w:val="00C32302"/>
    <w:rsid w:val="00C361E7"/>
    <w:rsid w:val="00C37D0B"/>
    <w:rsid w:val="00C41255"/>
    <w:rsid w:val="00C4352B"/>
    <w:rsid w:val="00C43DFB"/>
    <w:rsid w:val="00C462D2"/>
    <w:rsid w:val="00C50324"/>
    <w:rsid w:val="00C7151C"/>
    <w:rsid w:val="00C765E8"/>
    <w:rsid w:val="00C77E60"/>
    <w:rsid w:val="00C77ECF"/>
    <w:rsid w:val="00C833DA"/>
    <w:rsid w:val="00C83A72"/>
    <w:rsid w:val="00C91F51"/>
    <w:rsid w:val="00CA11E9"/>
    <w:rsid w:val="00CC094B"/>
    <w:rsid w:val="00CC1113"/>
    <w:rsid w:val="00CC5822"/>
    <w:rsid w:val="00CE5953"/>
    <w:rsid w:val="00CF0292"/>
    <w:rsid w:val="00CF42CE"/>
    <w:rsid w:val="00CF5A3B"/>
    <w:rsid w:val="00CF75DA"/>
    <w:rsid w:val="00D13C65"/>
    <w:rsid w:val="00D156E3"/>
    <w:rsid w:val="00D205B6"/>
    <w:rsid w:val="00D27207"/>
    <w:rsid w:val="00D321E0"/>
    <w:rsid w:val="00D44210"/>
    <w:rsid w:val="00D454DD"/>
    <w:rsid w:val="00D50675"/>
    <w:rsid w:val="00D52071"/>
    <w:rsid w:val="00D55682"/>
    <w:rsid w:val="00D55BBC"/>
    <w:rsid w:val="00D72745"/>
    <w:rsid w:val="00D732E1"/>
    <w:rsid w:val="00D73E26"/>
    <w:rsid w:val="00D867DE"/>
    <w:rsid w:val="00D911C3"/>
    <w:rsid w:val="00D929CA"/>
    <w:rsid w:val="00D949A0"/>
    <w:rsid w:val="00D94F10"/>
    <w:rsid w:val="00D96E96"/>
    <w:rsid w:val="00D96FD1"/>
    <w:rsid w:val="00DA2C9B"/>
    <w:rsid w:val="00DA50EB"/>
    <w:rsid w:val="00DA5966"/>
    <w:rsid w:val="00DA6EF2"/>
    <w:rsid w:val="00DB0228"/>
    <w:rsid w:val="00DB53ED"/>
    <w:rsid w:val="00DB7774"/>
    <w:rsid w:val="00DC5A40"/>
    <w:rsid w:val="00DD3D94"/>
    <w:rsid w:val="00DE2FBC"/>
    <w:rsid w:val="00DF70F5"/>
    <w:rsid w:val="00E07D8D"/>
    <w:rsid w:val="00E10600"/>
    <w:rsid w:val="00E12501"/>
    <w:rsid w:val="00E15C18"/>
    <w:rsid w:val="00E24FEB"/>
    <w:rsid w:val="00E25C4E"/>
    <w:rsid w:val="00E27E5D"/>
    <w:rsid w:val="00E31268"/>
    <w:rsid w:val="00E31924"/>
    <w:rsid w:val="00E347AF"/>
    <w:rsid w:val="00E417D8"/>
    <w:rsid w:val="00E4718B"/>
    <w:rsid w:val="00E51D1F"/>
    <w:rsid w:val="00E52210"/>
    <w:rsid w:val="00E56CAE"/>
    <w:rsid w:val="00E64563"/>
    <w:rsid w:val="00E67FC2"/>
    <w:rsid w:val="00E709DF"/>
    <w:rsid w:val="00E76194"/>
    <w:rsid w:val="00E8243D"/>
    <w:rsid w:val="00E84839"/>
    <w:rsid w:val="00E91BAA"/>
    <w:rsid w:val="00E93813"/>
    <w:rsid w:val="00EA31EE"/>
    <w:rsid w:val="00EA5CA5"/>
    <w:rsid w:val="00EB435E"/>
    <w:rsid w:val="00EB656B"/>
    <w:rsid w:val="00EB74B2"/>
    <w:rsid w:val="00EB7BE9"/>
    <w:rsid w:val="00EC0A37"/>
    <w:rsid w:val="00ED4E9E"/>
    <w:rsid w:val="00EF0109"/>
    <w:rsid w:val="00EF18BB"/>
    <w:rsid w:val="00EF46BE"/>
    <w:rsid w:val="00F12B6D"/>
    <w:rsid w:val="00F15C56"/>
    <w:rsid w:val="00F227DF"/>
    <w:rsid w:val="00F23EC6"/>
    <w:rsid w:val="00F26648"/>
    <w:rsid w:val="00F31E63"/>
    <w:rsid w:val="00F427DE"/>
    <w:rsid w:val="00F43E94"/>
    <w:rsid w:val="00F57BC0"/>
    <w:rsid w:val="00F63333"/>
    <w:rsid w:val="00F8453A"/>
    <w:rsid w:val="00F84E90"/>
    <w:rsid w:val="00F910BD"/>
    <w:rsid w:val="00F92BAB"/>
    <w:rsid w:val="00F963AA"/>
    <w:rsid w:val="00FA0A73"/>
    <w:rsid w:val="00FA0E3A"/>
    <w:rsid w:val="00FA5715"/>
    <w:rsid w:val="00FB7A2B"/>
    <w:rsid w:val="00FC401B"/>
    <w:rsid w:val="00FE234D"/>
    <w:rsid w:val="00FE7529"/>
    <w:rsid w:val="00FF3BFA"/>
    <w:rsid w:val="00FF4D0D"/>
    <w:rsid w:val="00FF66DB"/>
    <w:rsid w:val="00FF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BB2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1E7"/>
  </w:style>
  <w:style w:type="paragraph" w:styleId="Heading1">
    <w:name w:val="heading 1"/>
    <w:basedOn w:val="Normal"/>
    <w:link w:val="Heading1Char"/>
    <w:uiPriority w:val="9"/>
    <w:qFormat/>
    <w:rsid w:val="0088360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50D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650D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A020E"/>
  </w:style>
  <w:style w:type="paragraph" w:styleId="Revision">
    <w:name w:val="Revision"/>
    <w:hidden/>
    <w:uiPriority w:val="99"/>
    <w:semiHidden/>
    <w:rsid w:val="00A154B7"/>
  </w:style>
  <w:style w:type="character" w:styleId="FollowedHyperlink">
    <w:name w:val="FollowedHyperlink"/>
    <w:basedOn w:val="DefaultParagraphFont"/>
    <w:uiPriority w:val="99"/>
    <w:semiHidden/>
    <w:unhideWhenUsed/>
    <w:rsid w:val="00C02CB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D5067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3718C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18C5"/>
  </w:style>
  <w:style w:type="paragraph" w:styleId="Footer">
    <w:name w:val="footer"/>
    <w:basedOn w:val="Normal"/>
    <w:link w:val="FooterChar"/>
    <w:uiPriority w:val="99"/>
    <w:unhideWhenUsed/>
    <w:rsid w:val="003718C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18C5"/>
  </w:style>
  <w:style w:type="character" w:customStyle="1" w:styleId="Heading1Char">
    <w:name w:val="Heading 1 Char"/>
    <w:basedOn w:val="DefaultParagraphFont"/>
    <w:link w:val="Heading1"/>
    <w:uiPriority w:val="9"/>
    <w:rsid w:val="00883605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Emphasis">
    <w:name w:val="Emphasis"/>
    <w:basedOn w:val="DefaultParagraphFont"/>
    <w:uiPriority w:val="20"/>
    <w:qFormat/>
    <w:rsid w:val="006F1748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11E9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4D679B"/>
  </w:style>
  <w:style w:type="character" w:customStyle="1" w:styleId="articletitle">
    <w:name w:val="articletitle"/>
    <w:basedOn w:val="DefaultParagraphFont"/>
    <w:rsid w:val="004D679B"/>
  </w:style>
  <w:style w:type="character" w:customStyle="1" w:styleId="pubyear">
    <w:name w:val="pubyear"/>
    <w:basedOn w:val="DefaultParagraphFont"/>
    <w:rsid w:val="004D679B"/>
  </w:style>
  <w:style w:type="character" w:customStyle="1" w:styleId="vol">
    <w:name w:val="vol"/>
    <w:basedOn w:val="DefaultParagraphFont"/>
    <w:rsid w:val="004D679B"/>
  </w:style>
  <w:style w:type="character" w:customStyle="1" w:styleId="pagefirst">
    <w:name w:val="pagefirst"/>
    <w:basedOn w:val="DefaultParagraphFont"/>
    <w:rsid w:val="004D679B"/>
  </w:style>
  <w:style w:type="character" w:customStyle="1" w:styleId="pagelast">
    <w:name w:val="pagelast"/>
    <w:basedOn w:val="DefaultParagraphFont"/>
    <w:rsid w:val="004D679B"/>
  </w:style>
  <w:style w:type="character" w:customStyle="1" w:styleId="nlmstring-name">
    <w:name w:val="nlm_string-name"/>
    <w:basedOn w:val="DefaultParagraphFont"/>
    <w:rsid w:val="00AC2207"/>
  </w:style>
  <w:style w:type="character" w:customStyle="1" w:styleId="journalname">
    <w:name w:val="journalname"/>
    <w:basedOn w:val="DefaultParagraphFont"/>
    <w:rsid w:val="00AC2207"/>
  </w:style>
  <w:style w:type="character" w:customStyle="1" w:styleId="year">
    <w:name w:val="year"/>
    <w:basedOn w:val="DefaultParagraphFont"/>
    <w:rsid w:val="00AC2207"/>
  </w:style>
  <w:style w:type="character" w:customStyle="1" w:styleId="volume">
    <w:name w:val="volume"/>
    <w:basedOn w:val="DefaultParagraphFont"/>
    <w:rsid w:val="00AC2207"/>
  </w:style>
  <w:style w:type="character" w:customStyle="1" w:styleId="issue">
    <w:name w:val="issue"/>
    <w:basedOn w:val="DefaultParagraphFont"/>
    <w:rsid w:val="00AC2207"/>
  </w:style>
  <w:style w:type="character" w:customStyle="1" w:styleId="page">
    <w:name w:val="page"/>
    <w:basedOn w:val="DefaultParagraphFont"/>
    <w:rsid w:val="00AC2207"/>
  </w:style>
  <w:style w:type="character" w:styleId="CommentReference">
    <w:name w:val="annotation reference"/>
    <w:basedOn w:val="DefaultParagraphFont"/>
    <w:uiPriority w:val="99"/>
    <w:semiHidden/>
    <w:unhideWhenUsed/>
    <w:rsid w:val="00E51D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1D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D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D1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507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077A"/>
    <w:pPr>
      <w:spacing w:after="200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F15C56"/>
  </w:style>
  <w:style w:type="character" w:styleId="LineNumber">
    <w:name w:val="line number"/>
    <w:basedOn w:val="DefaultParagraphFont"/>
    <w:uiPriority w:val="99"/>
    <w:semiHidden/>
    <w:unhideWhenUsed/>
    <w:rsid w:val="00F15C56"/>
  </w:style>
  <w:style w:type="character" w:customStyle="1" w:styleId="hgkelc">
    <w:name w:val="hgkelc"/>
    <w:basedOn w:val="DefaultParagraphFont"/>
    <w:rsid w:val="005153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1E7"/>
  </w:style>
  <w:style w:type="paragraph" w:styleId="Heading1">
    <w:name w:val="heading 1"/>
    <w:basedOn w:val="Normal"/>
    <w:link w:val="Heading1Char"/>
    <w:uiPriority w:val="9"/>
    <w:qFormat/>
    <w:rsid w:val="0088360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50D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650D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A020E"/>
  </w:style>
  <w:style w:type="paragraph" w:styleId="Revision">
    <w:name w:val="Revision"/>
    <w:hidden/>
    <w:uiPriority w:val="99"/>
    <w:semiHidden/>
    <w:rsid w:val="00A154B7"/>
  </w:style>
  <w:style w:type="character" w:styleId="FollowedHyperlink">
    <w:name w:val="FollowedHyperlink"/>
    <w:basedOn w:val="DefaultParagraphFont"/>
    <w:uiPriority w:val="99"/>
    <w:semiHidden/>
    <w:unhideWhenUsed/>
    <w:rsid w:val="00C02CB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D5067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3718C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18C5"/>
  </w:style>
  <w:style w:type="paragraph" w:styleId="Footer">
    <w:name w:val="footer"/>
    <w:basedOn w:val="Normal"/>
    <w:link w:val="FooterChar"/>
    <w:uiPriority w:val="99"/>
    <w:unhideWhenUsed/>
    <w:rsid w:val="003718C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18C5"/>
  </w:style>
  <w:style w:type="character" w:customStyle="1" w:styleId="Heading1Char">
    <w:name w:val="Heading 1 Char"/>
    <w:basedOn w:val="DefaultParagraphFont"/>
    <w:link w:val="Heading1"/>
    <w:uiPriority w:val="9"/>
    <w:rsid w:val="00883605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Emphasis">
    <w:name w:val="Emphasis"/>
    <w:basedOn w:val="DefaultParagraphFont"/>
    <w:uiPriority w:val="20"/>
    <w:qFormat/>
    <w:rsid w:val="006F1748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11E9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4D679B"/>
  </w:style>
  <w:style w:type="character" w:customStyle="1" w:styleId="articletitle">
    <w:name w:val="articletitle"/>
    <w:basedOn w:val="DefaultParagraphFont"/>
    <w:rsid w:val="004D679B"/>
  </w:style>
  <w:style w:type="character" w:customStyle="1" w:styleId="pubyear">
    <w:name w:val="pubyear"/>
    <w:basedOn w:val="DefaultParagraphFont"/>
    <w:rsid w:val="004D679B"/>
  </w:style>
  <w:style w:type="character" w:customStyle="1" w:styleId="vol">
    <w:name w:val="vol"/>
    <w:basedOn w:val="DefaultParagraphFont"/>
    <w:rsid w:val="004D679B"/>
  </w:style>
  <w:style w:type="character" w:customStyle="1" w:styleId="pagefirst">
    <w:name w:val="pagefirst"/>
    <w:basedOn w:val="DefaultParagraphFont"/>
    <w:rsid w:val="004D679B"/>
  </w:style>
  <w:style w:type="character" w:customStyle="1" w:styleId="pagelast">
    <w:name w:val="pagelast"/>
    <w:basedOn w:val="DefaultParagraphFont"/>
    <w:rsid w:val="004D679B"/>
  </w:style>
  <w:style w:type="character" w:customStyle="1" w:styleId="nlmstring-name">
    <w:name w:val="nlm_string-name"/>
    <w:basedOn w:val="DefaultParagraphFont"/>
    <w:rsid w:val="00AC2207"/>
  </w:style>
  <w:style w:type="character" w:customStyle="1" w:styleId="journalname">
    <w:name w:val="journalname"/>
    <w:basedOn w:val="DefaultParagraphFont"/>
    <w:rsid w:val="00AC2207"/>
  </w:style>
  <w:style w:type="character" w:customStyle="1" w:styleId="year">
    <w:name w:val="year"/>
    <w:basedOn w:val="DefaultParagraphFont"/>
    <w:rsid w:val="00AC2207"/>
  </w:style>
  <w:style w:type="character" w:customStyle="1" w:styleId="volume">
    <w:name w:val="volume"/>
    <w:basedOn w:val="DefaultParagraphFont"/>
    <w:rsid w:val="00AC2207"/>
  </w:style>
  <w:style w:type="character" w:customStyle="1" w:styleId="issue">
    <w:name w:val="issue"/>
    <w:basedOn w:val="DefaultParagraphFont"/>
    <w:rsid w:val="00AC2207"/>
  </w:style>
  <w:style w:type="character" w:customStyle="1" w:styleId="page">
    <w:name w:val="page"/>
    <w:basedOn w:val="DefaultParagraphFont"/>
    <w:rsid w:val="00AC2207"/>
  </w:style>
  <w:style w:type="character" w:styleId="CommentReference">
    <w:name w:val="annotation reference"/>
    <w:basedOn w:val="DefaultParagraphFont"/>
    <w:uiPriority w:val="99"/>
    <w:semiHidden/>
    <w:unhideWhenUsed/>
    <w:rsid w:val="00E51D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1D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D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D1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507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077A"/>
    <w:pPr>
      <w:spacing w:after="200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F15C56"/>
  </w:style>
  <w:style w:type="character" w:styleId="LineNumber">
    <w:name w:val="line number"/>
    <w:basedOn w:val="DefaultParagraphFont"/>
    <w:uiPriority w:val="99"/>
    <w:semiHidden/>
    <w:unhideWhenUsed/>
    <w:rsid w:val="00F15C56"/>
  </w:style>
  <w:style w:type="character" w:customStyle="1" w:styleId="hgkelc">
    <w:name w:val="hgkelc"/>
    <w:basedOn w:val="DefaultParagraphFont"/>
    <w:rsid w:val="005153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1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61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14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53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24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06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65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92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67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49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79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02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4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73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2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85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62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36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44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44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782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16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0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50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79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2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4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39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94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62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80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4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55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75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84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94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89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09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92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69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8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26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48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40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48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EB8F00-5AB6-4668-891B-DF5387C4A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41</Words>
  <Characters>2518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E LORENZINI</dc:creator>
  <cp:lastModifiedBy>E743394</cp:lastModifiedBy>
  <cp:revision>3</cp:revision>
  <cp:lastPrinted>2022-12-22T18:56:00Z</cp:lastPrinted>
  <dcterms:created xsi:type="dcterms:W3CDTF">2023-07-25T12:58:00Z</dcterms:created>
  <dcterms:modified xsi:type="dcterms:W3CDTF">2023-07-25T13:00:00Z</dcterms:modified>
</cp:coreProperties>
</file>